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A8E217" w14:textId="071EA93C" w:rsidR="003D284B" w:rsidRPr="003D284B" w:rsidRDefault="003D284B" w:rsidP="003D284B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</w:t>
      </w:r>
      <w:r w:rsidR="00DB2ECB">
        <w:rPr>
          <w:rFonts w:ascii="Arial" w:hAnsi="Arial" w:cs="Arial"/>
          <w:b/>
          <w:bCs/>
          <w:color w:val="000000" w:themeColor="text1"/>
        </w:rPr>
        <w:t xml:space="preserve">al File </w:t>
      </w:r>
    </w:p>
    <w:p w14:paraId="02F690D5" w14:textId="77777777" w:rsidR="003D284B" w:rsidRPr="00DA3257" w:rsidRDefault="003D284B" w:rsidP="003D284B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481EF440" w14:textId="77777777" w:rsidR="003D284B" w:rsidRPr="000347AF" w:rsidRDefault="003D284B" w:rsidP="003D284B">
      <w:pPr>
        <w:spacing w:line="480" w:lineRule="auto"/>
        <w:rPr>
          <w:rFonts w:ascii="Arial" w:hAnsi="Arial" w:cs="Arial"/>
          <w:b/>
          <w:bCs/>
        </w:rPr>
      </w:pPr>
      <w:r w:rsidRPr="000347AF">
        <w:rPr>
          <w:rFonts w:ascii="Arial" w:hAnsi="Arial" w:cs="Arial"/>
          <w:b/>
          <w:bCs/>
        </w:rPr>
        <w:t xml:space="preserve">Supplemental Table 1: Reagents and stock concentrations used in the development of the Cas13a-based </w:t>
      </w:r>
      <w:r w:rsidRPr="000347AF">
        <w:rPr>
          <w:rFonts w:ascii="Arial" w:hAnsi="Arial" w:cs="Arial"/>
          <w:b/>
          <w:bCs/>
          <w:i/>
          <w:iCs/>
        </w:rPr>
        <w:t xml:space="preserve">Neisseria gonorrhoeae </w:t>
      </w:r>
      <w:r w:rsidRPr="000347AF">
        <w:rPr>
          <w:rFonts w:ascii="Arial" w:hAnsi="Arial" w:cs="Arial"/>
          <w:b/>
          <w:bCs/>
        </w:rPr>
        <w:t xml:space="preserve">and </w:t>
      </w:r>
      <w:proofErr w:type="spellStart"/>
      <w:r w:rsidRPr="000347AF">
        <w:rPr>
          <w:rFonts w:ascii="Arial" w:hAnsi="Arial" w:cs="Arial"/>
          <w:b/>
          <w:bCs/>
          <w:i/>
          <w:iCs/>
        </w:rPr>
        <w:t>pen</w:t>
      </w:r>
      <w:r w:rsidRPr="000347AF">
        <w:rPr>
          <w:rFonts w:ascii="Arial" w:hAnsi="Arial" w:cs="Arial"/>
          <w:b/>
          <w:bCs/>
        </w:rPr>
        <w:t>A</w:t>
      </w:r>
      <w:proofErr w:type="spellEnd"/>
      <w:r w:rsidRPr="000347AF">
        <w:rPr>
          <w:rFonts w:ascii="Arial" w:hAnsi="Arial" w:cs="Arial"/>
          <w:b/>
          <w:bCs/>
        </w:rPr>
        <w:t xml:space="preserve"> mosaic assays, qPCR, DNA Sequencing.</w:t>
      </w:r>
    </w:p>
    <w:tbl>
      <w:tblPr>
        <w:tblStyle w:val="TableGrid"/>
        <w:tblW w:w="11070" w:type="dxa"/>
        <w:tblInd w:w="-725" w:type="dxa"/>
        <w:tblLook w:val="04A0" w:firstRow="1" w:lastRow="0" w:firstColumn="1" w:lastColumn="0" w:noHBand="0" w:noVBand="1"/>
      </w:tblPr>
      <w:tblGrid>
        <w:gridCol w:w="2880"/>
        <w:gridCol w:w="1585"/>
        <w:gridCol w:w="1870"/>
        <w:gridCol w:w="2485"/>
        <w:gridCol w:w="2250"/>
      </w:tblGrid>
      <w:tr w:rsidR="003D284B" w:rsidRPr="00A1007F" w14:paraId="05699D0A" w14:textId="77777777" w:rsidTr="00BD3AC7">
        <w:tc>
          <w:tcPr>
            <w:tcW w:w="2880" w:type="dxa"/>
            <w:vAlign w:val="bottom"/>
          </w:tcPr>
          <w:p w14:paraId="668D0FEB" w14:textId="77777777" w:rsidR="003D284B" w:rsidRPr="00A1007F" w:rsidRDefault="003D284B" w:rsidP="00BD3A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1585" w:type="dxa"/>
            <w:vAlign w:val="bottom"/>
          </w:tcPr>
          <w:p w14:paraId="4CA8A4F4" w14:textId="77777777" w:rsidR="003D284B" w:rsidRPr="00A1007F" w:rsidRDefault="003D284B" w:rsidP="00BD3A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Reaction</w:t>
            </w:r>
          </w:p>
        </w:tc>
        <w:tc>
          <w:tcPr>
            <w:tcW w:w="1870" w:type="dxa"/>
            <w:vAlign w:val="bottom"/>
          </w:tcPr>
          <w:p w14:paraId="7CCD04C5" w14:textId="77777777" w:rsidR="003D284B" w:rsidRPr="00A1007F" w:rsidRDefault="003D284B" w:rsidP="00BD3A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ource</w:t>
            </w:r>
          </w:p>
        </w:tc>
        <w:tc>
          <w:tcPr>
            <w:tcW w:w="2485" w:type="dxa"/>
            <w:vAlign w:val="bottom"/>
          </w:tcPr>
          <w:p w14:paraId="603CFB7E" w14:textId="77777777" w:rsidR="003D284B" w:rsidRPr="00A1007F" w:rsidRDefault="003D284B" w:rsidP="00BD3A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tock Concentration</w:t>
            </w:r>
          </w:p>
        </w:tc>
        <w:tc>
          <w:tcPr>
            <w:tcW w:w="2250" w:type="dxa"/>
            <w:vAlign w:val="bottom"/>
          </w:tcPr>
          <w:p w14:paraId="1E88E944" w14:textId="77777777" w:rsidR="003D284B" w:rsidRPr="00A1007F" w:rsidRDefault="003D284B" w:rsidP="00BD3AC7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otes</w:t>
            </w:r>
          </w:p>
        </w:tc>
      </w:tr>
      <w:tr w:rsidR="003D284B" w:rsidRPr="00A1007F" w14:paraId="47F7B6BE" w14:textId="77777777" w:rsidTr="00BD3AC7">
        <w:tc>
          <w:tcPr>
            <w:tcW w:w="2880" w:type="dxa"/>
            <w:vAlign w:val="bottom"/>
          </w:tcPr>
          <w:p w14:paraId="3FBA391D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 xml:space="preserve">C2c2 </w:t>
            </w:r>
            <w:r w:rsidRPr="00A1007F">
              <w:rPr>
                <w:rFonts w:ascii="Arial" w:hAnsi="Arial" w:cs="Arial"/>
                <w:i/>
                <w:iCs/>
                <w:sz w:val="22"/>
                <w:szCs w:val="22"/>
              </w:rPr>
              <w:t>Lwa</w:t>
            </w:r>
            <w:r w:rsidRPr="00A1007F">
              <w:rPr>
                <w:rFonts w:ascii="Arial" w:hAnsi="Arial" w:cs="Arial"/>
                <w:sz w:val="22"/>
                <w:szCs w:val="22"/>
              </w:rPr>
              <w:t>Cas13a</w:t>
            </w:r>
          </w:p>
        </w:tc>
        <w:tc>
          <w:tcPr>
            <w:tcW w:w="1585" w:type="dxa"/>
            <w:vAlign w:val="bottom"/>
          </w:tcPr>
          <w:p w14:paraId="662DD504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0751DF3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GenScript</w:t>
            </w:r>
            <w:proofErr w:type="spellEnd"/>
          </w:p>
        </w:tc>
        <w:tc>
          <w:tcPr>
            <w:tcW w:w="2485" w:type="dxa"/>
            <w:vAlign w:val="bottom"/>
          </w:tcPr>
          <w:p w14:paraId="6AEDC009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5 mg/mL</w:t>
            </w:r>
          </w:p>
        </w:tc>
        <w:tc>
          <w:tcPr>
            <w:tcW w:w="2250" w:type="dxa"/>
            <w:vAlign w:val="bottom"/>
          </w:tcPr>
          <w:p w14:paraId="3DECFEC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D284B" w:rsidRPr="00A1007F" w14:paraId="5007E2DC" w14:textId="77777777" w:rsidTr="00BD3AC7">
        <w:tc>
          <w:tcPr>
            <w:tcW w:w="2880" w:type="dxa"/>
            <w:vAlign w:val="bottom"/>
          </w:tcPr>
          <w:p w14:paraId="052A80AD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Rnase</w:t>
            </w:r>
            <w:proofErr w:type="spellEnd"/>
            <w:r w:rsidRPr="00A1007F">
              <w:rPr>
                <w:rFonts w:ascii="Arial" w:hAnsi="Arial" w:cs="Arial"/>
                <w:sz w:val="22"/>
                <w:szCs w:val="22"/>
              </w:rPr>
              <w:t xml:space="preserve"> Inhibitor</w:t>
            </w:r>
          </w:p>
        </w:tc>
        <w:tc>
          <w:tcPr>
            <w:tcW w:w="1585" w:type="dxa"/>
            <w:vAlign w:val="bottom"/>
          </w:tcPr>
          <w:p w14:paraId="4A9724AB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23669A53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EB</w:t>
            </w:r>
          </w:p>
        </w:tc>
        <w:tc>
          <w:tcPr>
            <w:tcW w:w="2485" w:type="dxa"/>
            <w:vAlign w:val="bottom"/>
          </w:tcPr>
          <w:p w14:paraId="323B32B4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40 U/µL</w:t>
            </w:r>
          </w:p>
        </w:tc>
        <w:tc>
          <w:tcPr>
            <w:tcW w:w="2250" w:type="dxa"/>
            <w:vAlign w:val="bottom"/>
          </w:tcPr>
          <w:p w14:paraId="2414E0F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Murine</w:t>
            </w:r>
          </w:p>
        </w:tc>
      </w:tr>
      <w:tr w:rsidR="003D284B" w:rsidRPr="00A1007F" w14:paraId="5038803C" w14:textId="77777777" w:rsidTr="00BD3AC7">
        <w:tc>
          <w:tcPr>
            <w:tcW w:w="2880" w:type="dxa"/>
            <w:vAlign w:val="bottom"/>
          </w:tcPr>
          <w:p w14:paraId="5996FE6B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T7 RNA Polymerase</w:t>
            </w:r>
          </w:p>
        </w:tc>
        <w:tc>
          <w:tcPr>
            <w:tcW w:w="1585" w:type="dxa"/>
            <w:vAlign w:val="bottom"/>
          </w:tcPr>
          <w:p w14:paraId="10AB2950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115C9EC2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Lucigen</w:t>
            </w:r>
            <w:proofErr w:type="spellEnd"/>
          </w:p>
        </w:tc>
        <w:tc>
          <w:tcPr>
            <w:tcW w:w="2485" w:type="dxa"/>
            <w:vAlign w:val="bottom"/>
          </w:tcPr>
          <w:p w14:paraId="294330E6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50 U/µL</w:t>
            </w:r>
          </w:p>
        </w:tc>
        <w:tc>
          <w:tcPr>
            <w:tcW w:w="2250" w:type="dxa"/>
            <w:vAlign w:val="bottom"/>
          </w:tcPr>
          <w:p w14:paraId="11B7B8C8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extGen</w:t>
            </w:r>
          </w:p>
        </w:tc>
      </w:tr>
      <w:tr w:rsidR="003D284B" w:rsidRPr="00A1007F" w14:paraId="2A268789" w14:textId="77777777" w:rsidTr="00BD3AC7">
        <w:tc>
          <w:tcPr>
            <w:tcW w:w="2880" w:type="dxa"/>
            <w:vAlign w:val="bottom"/>
          </w:tcPr>
          <w:p w14:paraId="229C64C0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Reaction Buffer</w:t>
            </w:r>
          </w:p>
        </w:tc>
        <w:tc>
          <w:tcPr>
            <w:tcW w:w="1585" w:type="dxa"/>
            <w:vAlign w:val="bottom"/>
          </w:tcPr>
          <w:p w14:paraId="64D1E341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630815B8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485" w:type="dxa"/>
            <w:vAlign w:val="bottom"/>
          </w:tcPr>
          <w:p w14:paraId="48361D45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5X</w:t>
            </w:r>
          </w:p>
        </w:tc>
        <w:tc>
          <w:tcPr>
            <w:tcW w:w="2250" w:type="dxa"/>
            <w:vAlign w:val="bottom"/>
          </w:tcPr>
          <w:p w14:paraId="5F0DA958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0·1 M HEPES pH 8·0; 300 mM KCl; 25% PEG-8000</w:t>
            </w:r>
          </w:p>
        </w:tc>
      </w:tr>
      <w:tr w:rsidR="003D284B" w:rsidRPr="00A1007F" w14:paraId="31E99D4E" w14:textId="77777777" w:rsidTr="00BD3AC7">
        <w:tc>
          <w:tcPr>
            <w:tcW w:w="2880" w:type="dxa"/>
            <w:vAlign w:val="bottom"/>
          </w:tcPr>
          <w:p w14:paraId="232A6232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rNTPs</w:t>
            </w:r>
            <w:proofErr w:type="spellEnd"/>
          </w:p>
        </w:tc>
        <w:tc>
          <w:tcPr>
            <w:tcW w:w="1585" w:type="dxa"/>
            <w:vAlign w:val="bottom"/>
          </w:tcPr>
          <w:p w14:paraId="2C05E052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787B808E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EB</w:t>
            </w:r>
          </w:p>
        </w:tc>
        <w:tc>
          <w:tcPr>
            <w:tcW w:w="2485" w:type="dxa"/>
            <w:vAlign w:val="bottom"/>
          </w:tcPr>
          <w:p w14:paraId="34FFAE77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25 mM of each nucleotide</w:t>
            </w:r>
          </w:p>
        </w:tc>
        <w:tc>
          <w:tcPr>
            <w:tcW w:w="2250" w:type="dxa"/>
            <w:vAlign w:val="bottom"/>
          </w:tcPr>
          <w:p w14:paraId="4FD4CDD7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D284B" w:rsidRPr="00A1007F" w14:paraId="1F1C1FB9" w14:textId="77777777" w:rsidTr="00BD3AC7">
        <w:tc>
          <w:tcPr>
            <w:tcW w:w="2880" w:type="dxa"/>
            <w:vAlign w:val="bottom"/>
          </w:tcPr>
          <w:p w14:paraId="6A4477E6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RNase Alert Substrate v2</w:t>
            </w:r>
          </w:p>
        </w:tc>
        <w:tc>
          <w:tcPr>
            <w:tcW w:w="1585" w:type="dxa"/>
            <w:vAlign w:val="bottom"/>
          </w:tcPr>
          <w:p w14:paraId="5FB8A618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49C8C401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A1007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85" w:type="dxa"/>
            <w:vAlign w:val="bottom"/>
          </w:tcPr>
          <w:p w14:paraId="361439A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2 µM</w:t>
            </w:r>
          </w:p>
        </w:tc>
        <w:tc>
          <w:tcPr>
            <w:tcW w:w="2250" w:type="dxa"/>
            <w:vAlign w:val="bottom"/>
          </w:tcPr>
          <w:p w14:paraId="40F5571F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3D284B" w:rsidRPr="00A1007F" w14:paraId="615D005E" w14:textId="77777777" w:rsidTr="00BD3AC7">
        <w:tc>
          <w:tcPr>
            <w:tcW w:w="2880" w:type="dxa"/>
            <w:vAlign w:val="bottom"/>
          </w:tcPr>
          <w:p w14:paraId="14F9BF6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MgAc</w:t>
            </w:r>
            <w:proofErr w:type="spellEnd"/>
          </w:p>
        </w:tc>
        <w:tc>
          <w:tcPr>
            <w:tcW w:w="1585" w:type="dxa"/>
            <w:vAlign w:val="bottom"/>
          </w:tcPr>
          <w:p w14:paraId="4C314316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18E78D51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TwistDx</w:t>
            </w:r>
            <w:proofErr w:type="spellEnd"/>
          </w:p>
        </w:tc>
        <w:tc>
          <w:tcPr>
            <w:tcW w:w="2485" w:type="dxa"/>
            <w:vAlign w:val="bottom"/>
          </w:tcPr>
          <w:p w14:paraId="06252C9A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280 mM</w:t>
            </w:r>
          </w:p>
        </w:tc>
        <w:tc>
          <w:tcPr>
            <w:tcW w:w="2250" w:type="dxa"/>
            <w:vAlign w:val="bottom"/>
          </w:tcPr>
          <w:p w14:paraId="5B2CD10F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TwistAmp</w:t>
            </w:r>
            <w:proofErr w:type="spellEnd"/>
            <w:r w:rsidRPr="00A1007F">
              <w:rPr>
                <w:rFonts w:ascii="Arial" w:hAnsi="Arial" w:cs="Arial"/>
                <w:sz w:val="22"/>
                <w:szCs w:val="22"/>
              </w:rPr>
              <w:t xml:space="preserve"> Basic Kit</w:t>
            </w:r>
          </w:p>
        </w:tc>
      </w:tr>
      <w:tr w:rsidR="003D284B" w:rsidRPr="00A1007F" w14:paraId="040F7946" w14:textId="77777777" w:rsidTr="00BD3AC7">
        <w:tc>
          <w:tcPr>
            <w:tcW w:w="2880" w:type="dxa"/>
            <w:vAlign w:val="bottom"/>
          </w:tcPr>
          <w:p w14:paraId="47E400C5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torage Buffer</w:t>
            </w:r>
          </w:p>
        </w:tc>
        <w:tc>
          <w:tcPr>
            <w:tcW w:w="1585" w:type="dxa"/>
            <w:vAlign w:val="bottom"/>
          </w:tcPr>
          <w:p w14:paraId="10FE719E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0C596B08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485" w:type="dxa"/>
            <w:vAlign w:val="bottom"/>
          </w:tcPr>
          <w:p w14:paraId="5D6BC0F6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1X</w:t>
            </w:r>
          </w:p>
        </w:tc>
        <w:tc>
          <w:tcPr>
            <w:tcW w:w="2250" w:type="dxa"/>
            <w:vAlign w:val="bottom"/>
          </w:tcPr>
          <w:p w14:paraId="09D679E8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50 mM Tris pH 7·5; 600 mM KCl; 5% glycerol; 2 mM DTT</w:t>
            </w:r>
          </w:p>
        </w:tc>
      </w:tr>
      <w:tr w:rsidR="003D284B" w:rsidRPr="00A1007F" w14:paraId="5BFDC57A" w14:textId="77777777" w:rsidTr="00BD3AC7">
        <w:tc>
          <w:tcPr>
            <w:tcW w:w="2880" w:type="dxa"/>
            <w:vAlign w:val="bottom"/>
          </w:tcPr>
          <w:p w14:paraId="60AC2A8D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RPA Primers</w:t>
            </w:r>
          </w:p>
          <w:p w14:paraId="47E93EEF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(forward, reverse)</w:t>
            </w:r>
          </w:p>
        </w:tc>
        <w:tc>
          <w:tcPr>
            <w:tcW w:w="1585" w:type="dxa"/>
            <w:vAlign w:val="bottom"/>
          </w:tcPr>
          <w:p w14:paraId="5A203D40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21DAA5B4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Integrated DNA Technologies</w:t>
            </w:r>
          </w:p>
        </w:tc>
        <w:tc>
          <w:tcPr>
            <w:tcW w:w="2485" w:type="dxa"/>
            <w:vAlign w:val="bottom"/>
          </w:tcPr>
          <w:p w14:paraId="5C13C1FB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50 µM of each primer</w:t>
            </w:r>
          </w:p>
        </w:tc>
        <w:tc>
          <w:tcPr>
            <w:tcW w:w="2250" w:type="dxa"/>
            <w:vAlign w:val="bottom"/>
          </w:tcPr>
          <w:p w14:paraId="7D05A0FB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upplementary Table 2 for sequences</w:t>
            </w:r>
          </w:p>
        </w:tc>
      </w:tr>
      <w:tr w:rsidR="003D284B" w:rsidRPr="00A1007F" w14:paraId="4F114A80" w14:textId="77777777" w:rsidTr="00BD3AC7">
        <w:tc>
          <w:tcPr>
            <w:tcW w:w="2880" w:type="dxa"/>
            <w:vAlign w:val="bottom"/>
          </w:tcPr>
          <w:p w14:paraId="318DC2BF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lastRenderedPageBreak/>
              <w:t>Cas13a gRNA (</w:t>
            </w:r>
            <w:proofErr w:type="spellStart"/>
            <w:r w:rsidRPr="00A1007F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A1007F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A1007F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585" w:type="dxa"/>
            <w:vAlign w:val="bottom"/>
          </w:tcPr>
          <w:p w14:paraId="2674E2AB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6D288652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Integrated DNA Technologies</w:t>
            </w:r>
          </w:p>
        </w:tc>
        <w:tc>
          <w:tcPr>
            <w:tcW w:w="2485" w:type="dxa"/>
            <w:vAlign w:val="bottom"/>
          </w:tcPr>
          <w:p w14:paraId="46B5ED94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2·5 µM of each</w:t>
            </w:r>
          </w:p>
        </w:tc>
        <w:tc>
          <w:tcPr>
            <w:tcW w:w="2250" w:type="dxa"/>
            <w:vAlign w:val="bottom"/>
          </w:tcPr>
          <w:p w14:paraId="4C680EE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upplementary Table 2 for sequences</w:t>
            </w:r>
          </w:p>
        </w:tc>
      </w:tr>
      <w:tr w:rsidR="003D284B" w:rsidRPr="00A1007F" w14:paraId="2E974545" w14:textId="77777777" w:rsidTr="00BD3AC7">
        <w:tc>
          <w:tcPr>
            <w:tcW w:w="2880" w:type="dxa"/>
            <w:vAlign w:val="bottom"/>
          </w:tcPr>
          <w:p w14:paraId="6563F760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uclease-Free H2O</w:t>
            </w:r>
          </w:p>
        </w:tc>
        <w:tc>
          <w:tcPr>
            <w:tcW w:w="1585" w:type="dxa"/>
            <w:vAlign w:val="bottom"/>
          </w:tcPr>
          <w:p w14:paraId="471606C6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0" w:type="dxa"/>
            <w:vAlign w:val="bottom"/>
          </w:tcPr>
          <w:p w14:paraId="330EBF29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A1007F">
              <w:rPr>
                <w:rFonts w:ascii="Arial" w:hAnsi="Arial" w:cs="Arial"/>
                <w:sz w:val="22"/>
                <w:szCs w:val="22"/>
              </w:rPr>
              <w:t xml:space="preserve"> Fisher Scientific</w:t>
            </w:r>
          </w:p>
        </w:tc>
        <w:tc>
          <w:tcPr>
            <w:tcW w:w="2485" w:type="dxa"/>
            <w:vAlign w:val="bottom"/>
          </w:tcPr>
          <w:p w14:paraId="57C84A94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250" w:type="dxa"/>
            <w:vAlign w:val="bottom"/>
          </w:tcPr>
          <w:p w14:paraId="39E202EE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Invitrogen</w:t>
            </w:r>
          </w:p>
        </w:tc>
      </w:tr>
      <w:tr w:rsidR="003D284B" w:rsidRPr="00A1007F" w14:paraId="0BC17C22" w14:textId="77777777" w:rsidTr="00BD3AC7">
        <w:tc>
          <w:tcPr>
            <w:tcW w:w="2880" w:type="dxa"/>
            <w:vAlign w:val="bottom"/>
          </w:tcPr>
          <w:p w14:paraId="7C49359D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RPA Pellets (lyophilized)</w:t>
            </w:r>
          </w:p>
        </w:tc>
        <w:tc>
          <w:tcPr>
            <w:tcW w:w="1585" w:type="dxa"/>
            <w:vAlign w:val="bottom"/>
          </w:tcPr>
          <w:p w14:paraId="1F9AC82A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0FFDBDF7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TwistDx</w:t>
            </w:r>
            <w:proofErr w:type="spellEnd"/>
          </w:p>
        </w:tc>
        <w:tc>
          <w:tcPr>
            <w:tcW w:w="2485" w:type="dxa"/>
            <w:vAlign w:val="bottom"/>
          </w:tcPr>
          <w:p w14:paraId="146D63E1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2250" w:type="dxa"/>
            <w:vAlign w:val="bottom"/>
          </w:tcPr>
          <w:p w14:paraId="439D7C97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1007F">
              <w:rPr>
                <w:rFonts w:ascii="Arial" w:hAnsi="Arial" w:cs="Arial"/>
                <w:sz w:val="22"/>
                <w:szCs w:val="22"/>
              </w:rPr>
              <w:t>TwistAmp</w:t>
            </w:r>
            <w:proofErr w:type="spellEnd"/>
            <w:r w:rsidRPr="00A1007F">
              <w:rPr>
                <w:rFonts w:ascii="Arial" w:hAnsi="Arial" w:cs="Arial"/>
                <w:sz w:val="22"/>
                <w:szCs w:val="22"/>
              </w:rPr>
              <w:t xml:space="preserve"> Basic Kit</w:t>
            </w:r>
          </w:p>
        </w:tc>
      </w:tr>
      <w:tr w:rsidR="003D284B" w:rsidRPr="00A1007F" w14:paraId="1735F9DA" w14:textId="77777777" w:rsidTr="00BD3AC7">
        <w:tc>
          <w:tcPr>
            <w:tcW w:w="2880" w:type="dxa"/>
            <w:vAlign w:val="bottom"/>
          </w:tcPr>
          <w:p w14:paraId="18C3DE93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 xml:space="preserve">Synthetic </w:t>
            </w:r>
            <w:proofErr w:type="spellStart"/>
            <w:r w:rsidRPr="00A1007F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A1007F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A1007F">
              <w:rPr>
                <w:rFonts w:ascii="Arial" w:hAnsi="Arial" w:cs="Arial"/>
                <w:sz w:val="22"/>
                <w:szCs w:val="22"/>
              </w:rPr>
              <w:t xml:space="preserve"> DNA (wildtype)</w:t>
            </w:r>
          </w:p>
        </w:tc>
        <w:tc>
          <w:tcPr>
            <w:tcW w:w="1585" w:type="dxa"/>
            <w:vAlign w:val="bottom"/>
          </w:tcPr>
          <w:p w14:paraId="2D3E660D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HERLOCK</w:t>
            </w:r>
          </w:p>
        </w:tc>
        <w:tc>
          <w:tcPr>
            <w:tcW w:w="1870" w:type="dxa"/>
            <w:vAlign w:val="bottom"/>
          </w:tcPr>
          <w:p w14:paraId="4DDDC07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Integrated DNA Technologies</w:t>
            </w:r>
          </w:p>
        </w:tc>
        <w:tc>
          <w:tcPr>
            <w:tcW w:w="2485" w:type="dxa"/>
            <w:vAlign w:val="bottom"/>
          </w:tcPr>
          <w:p w14:paraId="4F2E44FD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10</w:t>
            </w:r>
            <w:r w:rsidRPr="00A1007F">
              <w:rPr>
                <w:rFonts w:ascii="Arial" w:hAnsi="Arial" w:cs="Arial"/>
                <w:sz w:val="22"/>
                <w:szCs w:val="22"/>
                <w:vertAlign w:val="superscript"/>
              </w:rPr>
              <w:t>10</w:t>
            </w:r>
            <w:r w:rsidRPr="00A1007F">
              <w:rPr>
                <w:rFonts w:ascii="Arial" w:hAnsi="Arial" w:cs="Arial"/>
                <w:sz w:val="22"/>
                <w:szCs w:val="22"/>
              </w:rPr>
              <w:t xml:space="preserve"> copies/µL</w:t>
            </w:r>
          </w:p>
        </w:tc>
        <w:tc>
          <w:tcPr>
            <w:tcW w:w="2250" w:type="dxa"/>
            <w:vAlign w:val="bottom"/>
          </w:tcPr>
          <w:p w14:paraId="3D1985F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upplementary Table 2 for sequences</w:t>
            </w:r>
          </w:p>
        </w:tc>
      </w:tr>
      <w:tr w:rsidR="003D284B" w:rsidRPr="00A1007F" w14:paraId="0E9D978D" w14:textId="77777777" w:rsidTr="00BD3AC7">
        <w:tc>
          <w:tcPr>
            <w:tcW w:w="2880" w:type="dxa"/>
            <w:vAlign w:val="bottom"/>
          </w:tcPr>
          <w:p w14:paraId="0CBEE9DA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PCR Primers (forward, reverse)</w:t>
            </w:r>
          </w:p>
        </w:tc>
        <w:tc>
          <w:tcPr>
            <w:tcW w:w="1585" w:type="dxa"/>
            <w:vAlign w:val="bottom"/>
          </w:tcPr>
          <w:p w14:paraId="131E18E1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  <w:tc>
          <w:tcPr>
            <w:tcW w:w="1870" w:type="dxa"/>
            <w:vAlign w:val="bottom"/>
          </w:tcPr>
          <w:p w14:paraId="04AD2A90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Integrated DNA Technologies</w:t>
            </w:r>
          </w:p>
        </w:tc>
        <w:tc>
          <w:tcPr>
            <w:tcW w:w="2485" w:type="dxa"/>
            <w:vAlign w:val="bottom"/>
          </w:tcPr>
          <w:p w14:paraId="024679F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100 µM of each primer</w:t>
            </w:r>
          </w:p>
        </w:tc>
        <w:tc>
          <w:tcPr>
            <w:tcW w:w="2250" w:type="dxa"/>
            <w:vAlign w:val="bottom"/>
          </w:tcPr>
          <w:p w14:paraId="64C25757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Supplementary Table 2 for sequences</w:t>
            </w:r>
          </w:p>
        </w:tc>
      </w:tr>
      <w:tr w:rsidR="003D284B" w:rsidRPr="00A1007F" w14:paraId="7BF4B165" w14:textId="77777777" w:rsidTr="00BD3AC7">
        <w:tc>
          <w:tcPr>
            <w:tcW w:w="2880" w:type="dxa"/>
            <w:vAlign w:val="bottom"/>
          </w:tcPr>
          <w:p w14:paraId="4ECBB8C4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FastStart SYBR Green Master</w:t>
            </w:r>
          </w:p>
        </w:tc>
        <w:tc>
          <w:tcPr>
            <w:tcW w:w="1585" w:type="dxa"/>
            <w:vAlign w:val="bottom"/>
          </w:tcPr>
          <w:p w14:paraId="787C080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qPCR</w:t>
            </w:r>
          </w:p>
        </w:tc>
        <w:tc>
          <w:tcPr>
            <w:tcW w:w="1870" w:type="dxa"/>
            <w:vAlign w:val="bottom"/>
          </w:tcPr>
          <w:p w14:paraId="494DB430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Roche</w:t>
            </w:r>
          </w:p>
        </w:tc>
        <w:tc>
          <w:tcPr>
            <w:tcW w:w="2485" w:type="dxa"/>
            <w:vAlign w:val="bottom"/>
          </w:tcPr>
          <w:p w14:paraId="45066AA2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2X</w:t>
            </w:r>
          </w:p>
        </w:tc>
        <w:tc>
          <w:tcPr>
            <w:tcW w:w="2250" w:type="dxa"/>
            <w:vAlign w:val="bottom"/>
          </w:tcPr>
          <w:p w14:paraId="2235907C" w14:textId="77777777" w:rsidR="003D284B" w:rsidRPr="00A1007F" w:rsidRDefault="003D284B" w:rsidP="00BD3AC7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A1007F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7546736A" w14:textId="77777777" w:rsidR="003D284B" w:rsidRPr="000347AF" w:rsidRDefault="003D284B" w:rsidP="003D284B">
      <w:pPr>
        <w:spacing w:line="480" w:lineRule="auto"/>
        <w:rPr>
          <w:rFonts w:ascii="Arial" w:hAnsi="Arial" w:cs="Arial"/>
          <w:b/>
          <w:bCs/>
        </w:rPr>
      </w:pPr>
      <w:r w:rsidRPr="00DA3257">
        <w:rPr>
          <w:rFonts w:ascii="Arial" w:hAnsi="Arial" w:cs="Arial"/>
          <w:b/>
          <w:bCs/>
        </w:rPr>
        <w:br w:type="page"/>
      </w:r>
      <w:r w:rsidRPr="000347AF">
        <w:rPr>
          <w:rFonts w:ascii="Arial" w:hAnsi="Arial" w:cs="Arial"/>
          <w:b/>
          <w:bCs/>
        </w:rPr>
        <w:lastRenderedPageBreak/>
        <w:t xml:space="preserve">Supplementary Table 2: Primer, Guide, and Target sequences for qPCR and Cas13a-based </w:t>
      </w:r>
      <w:proofErr w:type="spellStart"/>
      <w:r w:rsidRPr="000347AF">
        <w:rPr>
          <w:rFonts w:ascii="Arial" w:hAnsi="Arial" w:cs="Arial"/>
          <w:b/>
          <w:bCs/>
          <w:i/>
          <w:iCs/>
        </w:rPr>
        <w:t>pen</w:t>
      </w:r>
      <w:r w:rsidRPr="000347AF">
        <w:rPr>
          <w:rFonts w:ascii="Arial" w:hAnsi="Arial" w:cs="Arial"/>
          <w:b/>
          <w:bCs/>
        </w:rPr>
        <w:t>A</w:t>
      </w:r>
      <w:proofErr w:type="spellEnd"/>
      <w:r w:rsidRPr="000347AF">
        <w:rPr>
          <w:rFonts w:ascii="Arial" w:hAnsi="Arial" w:cs="Arial"/>
          <w:b/>
          <w:bCs/>
        </w:rPr>
        <w:t xml:space="preserve"> mosaic assays. </w:t>
      </w:r>
    </w:p>
    <w:tbl>
      <w:tblPr>
        <w:tblStyle w:val="TableGrid"/>
        <w:tblpPr w:leftFromText="187" w:rightFromText="187" w:vertAnchor="text" w:tblpX="-635" w:tblpY="1"/>
        <w:tblW w:w="10980" w:type="dxa"/>
        <w:tblLayout w:type="fixed"/>
        <w:tblLook w:val="04A0" w:firstRow="1" w:lastRow="0" w:firstColumn="1" w:lastColumn="0" w:noHBand="0" w:noVBand="1"/>
      </w:tblPr>
      <w:tblGrid>
        <w:gridCol w:w="3235"/>
        <w:gridCol w:w="7745"/>
      </w:tblGrid>
      <w:tr w:rsidR="00B65EFF" w:rsidRPr="00B53E1D" w14:paraId="38D594AF" w14:textId="77777777" w:rsidTr="000C59D0">
        <w:tc>
          <w:tcPr>
            <w:tcW w:w="3235" w:type="dxa"/>
            <w:vAlign w:val="bottom"/>
          </w:tcPr>
          <w:p w14:paraId="48FC46CD" w14:textId="77777777" w:rsidR="00B65EFF" w:rsidRPr="00B53E1D" w:rsidRDefault="00B65EFF" w:rsidP="00FA792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3E1D">
              <w:rPr>
                <w:rFonts w:ascii="Arial" w:hAnsi="Arial" w:cs="Arial"/>
                <w:sz w:val="22"/>
                <w:szCs w:val="22"/>
              </w:rPr>
              <w:t>Reagent</w:t>
            </w:r>
          </w:p>
        </w:tc>
        <w:tc>
          <w:tcPr>
            <w:tcW w:w="7745" w:type="dxa"/>
            <w:vAlign w:val="bottom"/>
          </w:tcPr>
          <w:p w14:paraId="1134FCDE" w14:textId="77777777" w:rsidR="00B65EFF" w:rsidRPr="00B53E1D" w:rsidRDefault="00B65EFF" w:rsidP="00FA7928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53E1D">
              <w:rPr>
                <w:rFonts w:ascii="Arial" w:hAnsi="Arial" w:cs="Arial"/>
                <w:sz w:val="22"/>
                <w:szCs w:val="22"/>
              </w:rPr>
              <w:t>Sequence</w:t>
            </w:r>
          </w:p>
        </w:tc>
      </w:tr>
      <w:tr w:rsidR="00B65EFF" w:rsidRPr="00B53E1D" w14:paraId="00D30D0A" w14:textId="77777777" w:rsidTr="000C59D0">
        <w:tc>
          <w:tcPr>
            <w:tcW w:w="3235" w:type="dxa"/>
          </w:tcPr>
          <w:p w14:paraId="74B5D4B7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RPA Primer 1 (forward)</w:t>
            </w:r>
          </w:p>
        </w:tc>
        <w:tc>
          <w:tcPr>
            <w:tcW w:w="7745" w:type="dxa"/>
          </w:tcPr>
          <w:p w14:paraId="7EAE53D5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AAATTAATACGACTCACTATAGGGCTGAATACGCAGCCTTATAAAATCGG</w:t>
            </w:r>
          </w:p>
        </w:tc>
      </w:tr>
      <w:tr w:rsidR="00B65EFF" w:rsidRPr="00B53E1D" w14:paraId="07D746DD" w14:textId="77777777" w:rsidTr="000C59D0">
        <w:tc>
          <w:tcPr>
            <w:tcW w:w="3235" w:type="dxa"/>
          </w:tcPr>
          <w:p w14:paraId="3BA7F972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RPA Primer 1 (reverse)</w:t>
            </w:r>
          </w:p>
        </w:tc>
        <w:tc>
          <w:tcPr>
            <w:tcW w:w="7745" w:type="dxa"/>
          </w:tcPr>
          <w:p w14:paraId="361968D3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TTTCTCAACAAACCTGCAGTTTCCC</w:t>
            </w:r>
          </w:p>
        </w:tc>
      </w:tr>
      <w:tr w:rsidR="00B65EFF" w:rsidRPr="00B53E1D" w14:paraId="4FF48F4C" w14:textId="77777777" w:rsidTr="000C59D0">
        <w:tc>
          <w:tcPr>
            <w:tcW w:w="3235" w:type="dxa"/>
          </w:tcPr>
          <w:p w14:paraId="68C64873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RPA Primer 2 (forward)</w:t>
            </w:r>
          </w:p>
        </w:tc>
        <w:tc>
          <w:tcPr>
            <w:tcW w:w="7745" w:type="dxa"/>
          </w:tcPr>
          <w:p w14:paraId="19D65E83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AAATTAATACGACTCACTATAGGGCATTATGCAGAAATCGTCCAACGTC</w:t>
            </w:r>
          </w:p>
        </w:tc>
      </w:tr>
      <w:tr w:rsidR="00B65EFF" w:rsidRPr="00B53E1D" w14:paraId="1B9881C2" w14:textId="77777777" w:rsidTr="000C59D0">
        <w:tc>
          <w:tcPr>
            <w:tcW w:w="3235" w:type="dxa"/>
          </w:tcPr>
          <w:p w14:paraId="742A29ED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RPA Primer 2 (reverse)</w:t>
            </w:r>
          </w:p>
        </w:tc>
        <w:tc>
          <w:tcPr>
            <w:tcW w:w="7745" w:type="dxa"/>
          </w:tcPr>
          <w:p w14:paraId="109768B4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AATTTCTCAACAAACCTGCAGTTTCCC</w:t>
            </w:r>
          </w:p>
        </w:tc>
      </w:tr>
      <w:tr w:rsidR="00B65EFF" w:rsidRPr="00B53E1D" w14:paraId="6DB4D6CF" w14:textId="77777777" w:rsidTr="000C59D0">
        <w:tc>
          <w:tcPr>
            <w:tcW w:w="3235" w:type="dxa"/>
          </w:tcPr>
          <w:p w14:paraId="44B6A414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Cas 13a gRNA 1 </w:t>
            </w:r>
          </w:p>
        </w:tc>
        <w:tc>
          <w:tcPr>
            <w:tcW w:w="7745" w:type="dxa"/>
          </w:tcPr>
          <w:p w14:paraId="2DC15A60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AUUUAGACUACCCCAAAAACGAAGGGGACUAAAACCCGAAACGCGCAGACAGUUUGCUUGUGA</w:t>
            </w:r>
          </w:p>
        </w:tc>
      </w:tr>
      <w:tr w:rsidR="00B65EFF" w:rsidRPr="00B53E1D" w14:paraId="0DF4CC5E" w14:textId="77777777" w:rsidTr="000C59D0">
        <w:tc>
          <w:tcPr>
            <w:tcW w:w="3235" w:type="dxa"/>
          </w:tcPr>
          <w:p w14:paraId="4DA1BD68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Cas 13a gRNA 2</w:t>
            </w:r>
          </w:p>
        </w:tc>
        <w:tc>
          <w:tcPr>
            <w:tcW w:w="7745" w:type="dxa"/>
          </w:tcPr>
          <w:p w14:paraId="50EC2283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AUUUAGACUACCCCAAAAACGAAGGGGACUAAAAGCGCCGAAACGCGCAGACAGUUUGCUUG</w:t>
            </w:r>
          </w:p>
        </w:tc>
      </w:tr>
      <w:tr w:rsidR="00B65EFF" w:rsidRPr="00B53E1D" w14:paraId="654B6E37" w14:textId="77777777" w:rsidTr="000C59D0">
        <w:tc>
          <w:tcPr>
            <w:tcW w:w="3235" w:type="dxa"/>
          </w:tcPr>
          <w:p w14:paraId="0350DE49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Cas 13a gRNA 3 </w:t>
            </w:r>
          </w:p>
        </w:tc>
        <w:tc>
          <w:tcPr>
            <w:tcW w:w="7745" w:type="dxa"/>
          </w:tcPr>
          <w:p w14:paraId="506C4978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AUUUAGACUACCCCAAAAACGAAGGGGACUAAAACCGCCGAAACGCGCAGACAGUUUGCUUGA</w:t>
            </w:r>
          </w:p>
        </w:tc>
      </w:tr>
      <w:tr w:rsidR="00B65EFF" w:rsidRPr="00B53E1D" w14:paraId="11ED69BC" w14:textId="77777777" w:rsidTr="000C59D0">
        <w:tc>
          <w:tcPr>
            <w:tcW w:w="3235" w:type="dxa"/>
          </w:tcPr>
          <w:p w14:paraId="19D01ADC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sz w:val="22"/>
                <w:szCs w:val="22"/>
              </w:rPr>
              <w:t xml:space="preserve"> Cas 13a gRNA 4 </w:t>
            </w:r>
          </w:p>
        </w:tc>
        <w:tc>
          <w:tcPr>
            <w:tcW w:w="7745" w:type="dxa"/>
          </w:tcPr>
          <w:p w14:paraId="5FA32C75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AUUUAGACUACCCCAAAAACGAAGGGGACUAAAACCGCCGAAACGCGCAGACAGUUUGCUUGU</w:t>
            </w:r>
          </w:p>
        </w:tc>
      </w:tr>
      <w:tr w:rsidR="00B65EFF" w:rsidRPr="00B53E1D" w14:paraId="795C7223" w14:textId="77777777" w:rsidTr="000C59D0">
        <w:tc>
          <w:tcPr>
            <w:tcW w:w="3235" w:type="dxa"/>
          </w:tcPr>
          <w:p w14:paraId="5BFE13FB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T7 promoter</w:t>
            </w:r>
          </w:p>
        </w:tc>
        <w:tc>
          <w:tcPr>
            <w:tcW w:w="7745" w:type="dxa"/>
          </w:tcPr>
          <w:p w14:paraId="3D517759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AAATTAATACGACTCACTATAGG</w:t>
            </w:r>
          </w:p>
        </w:tc>
      </w:tr>
      <w:tr w:rsidR="00B65EFF" w:rsidRPr="00B53E1D" w14:paraId="00B5B631" w14:textId="77777777" w:rsidTr="000C59D0">
        <w:tc>
          <w:tcPr>
            <w:tcW w:w="3235" w:type="dxa"/>
          </w:tcPr>
          <w:p w14:paraId="6A939CA0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 xml:space="preserve"> qPCR Primer (forward)</w:t>
            </w:r>
          </w:p>
        </w:tc>
        <w:tc>
          <w:tcPr>
            <w:tcW w:w="7745" w:type="dxa"/>
          </w:tcPr>
          <w:p w14:paraId="3BECA654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GCTGAATACGCAGCCTTATAAAATCGG</w:t>
            </w:r>
          </w:p>
        </w:tc>
      </w:tr>
      <w:tr w:rsidR="00B65EFF" w:rsidRPr="00B53E1D" w14:paraId="17F3F0BE" w14:textId="77777777" w:rsidTr="000C59D0">
        <w:tc>
          <w:tcPr>
            <w:tcW w:w="3235" w:type="dxa"/>
          </w:tcPr>
          <w:p w14:paraId="561B28D3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B53E1D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en</w:t>
            </w: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  <w:proofErr w:type="spellEnd"/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 xml:space="preserve"> qPCR Primer (reverse)</w:t>
            </w:r>
          </w:p>
        </w:tc>
        <w:tc>
          <w:tcPr>
            <w:tcW w:w="7745" w:type="dxa"/>
          </w:tcPr>
          <w:p w14:paraId="6AFA1B3D" w14:textId="77777777" w:rsidR="00B65EFF" w:rsidRPr="00B53E1D" w:rsidRDefault="00B65EFF" w:rsidP="00FA7928">
            <w:pPr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B53E1D">
              <w:rPr>
                <w:rFonts w:ascii="Arial" w:hAnsi="Arial" w:cs="Arial"/>
                <w:color w:val="000000"/>
                <w:sz w:val="22"/>
                <w:szCs w:val="22"/>
              </w:rPr>
              <w:t>TTTCTCAACAAACCTGCAGTTTCCC</w:t>
            </w:r>
          </w:p>
        </w:tc>
      </w:tr>
    </w:tbl>
    <w:p w14:paraId="5C6CB88C" w14:textId="77777777" w:rsidR="003D284B" w:rsidRPr="00C808FE" w:rsidRDefault="003D284B" w:rsidP="00C808FE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51F0C713" w14:textId="77777777" w:rsidR="003D284B" w:rsidRDefault="003D284B" w:rsidP="003D284B">
      <w:pPr>
        <w:pStyle w:val="ListParagraph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D11F32E" w14:textId="77777777" w:rsidR="003D284B" w:rsidRDefault="003D284B" w:rsidP="003D284B">
      <w:pPr>
        <w:pStyle w:val="ListParagraph"/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013A96C6" w14:textId="77777777" w:rsidR="00134AB9" w:rsidRDefault="00134AB9" w:rsidP="003D284B">
      <w:pPr>
        <w:spacing w:line="480" w:lineRule="auto"/>
        <w:jc w:val="both"/>
        <w:rPr>
          <w:rFonts w:ascii="Arial" w:hAnsi="Arial" w:cs="Arial"/>
          <w:b/>
          <w:bCs/>
        </w:rPr>
        <w:sectPr w:rsidR="00134A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4AAE5EE" w14:textId="2FE4A7D3" w:rsidR="003D284B" w:rsidRPr="000347AF" w:rsidRDefault="003D284B" w:rsidP="003D284B">
      <w:pPr>
        <w:spacing w:line="480" w:lineRule="auto"/>
        <w:jc w:val="both"/>
        <w:rPr>
          <w:rFonts w:ascii="Arial" w:hAnsi="Arial" w:cs="Arial"/>
          <w:color w:val="000000" w:themeColor="text1"/>
        </w:rPr>
      </w:pPr>
      <w:r w:rsidRPr="000347AF">
        <w:rPr>
          <w:rFonts w:ascii="Arial" w:hAnsi="Arial" w:cs="Arial"/>
          <w:b/>
          <w:bCs/>
        </w:rPr>
        <w:lastRenderedPageBreak/>
        <w:t>Supplementary Table 3</w:t>
      </w:r>
      <w:r w:rsidR="000347AF">
        <w:rPr>
          <w:rFonts w:ascii="Arial" w:hAnsi="Arial" w:cs="Arial"/>
          <w:b/>
          <w:bCs/>
          <w:color w:val="000000" w:themeColor="text1"/>
        </w:rPr>
        <w:t xml:space="preserve">: Complete Output from BADGERS Containing Additional gRNA Candidates for Mosaic and Non-Mosaic </w:t>
      </w:r>
      <w:proofErr w:type="spellStart"/>
      <w:r w:rsidR="000347AF">
        <w:rPr>
          <w:rFonts w:ascii="Arial" w:hAnsi="Arial" w:cs="Arial"/>
          <w:b/>
          <w:bCs/>
          <w:i/>
          <w:iCs/>
          <w:color w:val="000000" w:themeColor="text1"/>
        </w:rPr>
        <w:t>pen</w:t>
      </w:r>
      <w:r w:rsidR="000347AF">
        <w:rPr>
          <w:rFonts w:ascii="Arial" w:hAnsi="Arial" w:cs="Arial"/>
          <w:b/>
          <w:bCs/>
          <w:color w:val="000000" w:themeColor="text1"/>
        </w:rPr>
        <w:t>A</w:t>
      </w:r>
      <w:proofErr w:type="spellEnd"/>
      <w:r w:rsidR="000347AF">
        <w:rPr>
          <w:rFonts w:ascii="Arial" w:hAnsi="Arial" w:cs="Arial"/>
          <w:b/>
          <w:bCs/>
          <w:color w:val="000000" w:themeColor="text1"/>
        </w:rPr>
        <w:t xml:space="preserve"> </w:t>
      </w:r>
    </w:p>
    <w:p w14:paraId="1B28C8D4" w14:textId="77777777" w:rsidR="00134AB9" w:rsidRDefault="00134AB9" w:rsidP="00134AB9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</w:pPr>
    </w:p>
    <w:tbl>
      <w:tblPr>
        <w:tblW w:w="13220" w:type="dxa"/>
        <w:tblLook w:val="04A0" w:firstRow="1" w:lastRow="0" w:firstColumn="1" w:lastColumn="0" w:noHBand="0" w:noVBand="1"/>
      </w:tblPr>
      <w:tblGrid>
        <w:gridCol w:w="1900"/>
        <w:gridCol w:w="1200"/>
        <w:gridCol w:w="1420"/>
        <w:gridCol w:w="4228"/>
        <w:gridCol w:w="1180"/>
        <w:gridCol w:w="1640"/>
        <w:gridCol w:w="1720"/>
      </w:tblGrid>
      <w:tr w:rsidR="00134AB9" w:rsidRPr="00134AB9" w14:paraId="3176EC42" w14:textId="77777777" w:rsidTr="00FA7928">
        <w:trPr>
          <w:trHeight w:val="1120"/>
        </w:trPr>
        <w:tc>
          <w:tcPr>
            <w:tcW w:w="19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6AD355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chine-Learning Algorithm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3DE36F7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llele Target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939136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mino Acid Start Position </w:t>
            </w:r>
          </w:p>
        </w:tc>
        <w:tc>
          <w:tcPr>
            <w:tcW w:w="4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7DAA666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uide Seque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0D28682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Fitness 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623039B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On-Target Activit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center"/>
            <w:hideMark/>
          </w:tcPr>
          <w:p w14:paraId="6F231F5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Off-Target Activity</w:t>
            </w:r>
          </w:p>
        </w:tc>
      </w:tr>
      <w:tr w:rsidR="00134AB9" w:rsidRPr="00134AB9" w14:paraId="6E7C994F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525FB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FC59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C8D0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ADE1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GATTTGAACGAACGGCTGAATA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814E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7440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3A87E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975</w:t>
            </w:r>
          </w:p>
        </w:tc>
      </w:tr>
      <w:tr w:rsidR="00134AB9" w:rsidRPr="00134AB9" w14:paraId="0C6DA1BD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12573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8F25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6864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C10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CCGATTTGAACGAACGGCTGAATA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C75A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0A330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555A1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7099</w:t>
            </w:r>
          </w:p>
        </w:tc>
      </w:tr>
      <w:tr w:rsidR="00134AB9" w:rsidRPr="00134AB9" w14:paraId="0E946F8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4E2756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F9F0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5A85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8CE2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AGAATCGACCGCGCGCGAGGTA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A7ED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0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01C6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9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81E544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706</w:t>
            </w:r>
          </w:p>
        </w:tc>
      </w:tr>
      <w:tr w:rsidR="00134AB9" w:rsidRPr="00134AB9" w14:paraId="462B54B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F8857C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D3CA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D6D3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FC4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GTCAATGGCCGCTATGTGGAC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1D7B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1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DF3A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E693BE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2671</w:t>
            </w:r>
          </w:p>
        </w:tc>
      </w:tr>
      <w:tr w:rsidR="00134AB9" w:rsidRPr="00134AB9" w14:paraId="568B1077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5E0E3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3C84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7B23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C16E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GTGGACAACAAACACGTCGGTACG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7ADF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9442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22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68763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544</w:t>
            </w:r>
          </w:p>
        </w:tc>
      </w:tr>
      <w:tr w:rsidR="00134AB9" w:rsidRPr="00134AB9" w14:paraId="08B3DA58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00376D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2757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01C0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050A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GGCACAAGCAAACTGTCTGCGCG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2BFC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510F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D8800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775</w:t>
            </w:r>
          </w:p>
        </w:tc>
      </w:tr>
      <w:tr w:rsidR="00134AB9" w:rsidRPr="00134AB9" w14:paraId="35BA23EB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CC20F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A342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0408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8F60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GTGGACAACAAACACGTCGGTACG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43D9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3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BC72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2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DE3582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967</w:t>
            </w:r>
          </w:p>
        </w:tc>
      </w:tr>
      <w:tr w:rsidR="00134AB9" w:rsidRPr="00134AB9" w14:paraId="0E5AD8D4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00ADF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F7E8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6D78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7ADB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TGAATTGGGCATCGGTGTGCGT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F09A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17DB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8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41BF7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8007</w:t>
            </w:r>
          </w:p>
        </w:tc>
      </w:tr>
      <w:tr w:rsidR="00134AB9" w:rsidRPr="00134AB9" w14:paraId="58A43120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3CF11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9E26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FB4E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0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CDFA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GGTACGCAATCTGATGGTTTCCGT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E128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938E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22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548E5C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1424</w:t>
            </w:r>
          </w:p>
        </w:tc>
      </w:tr>
      <w:tr w:rsidR="00134AB9" w:rsidRPr="00134AB9" w14:paraId="23EAA18B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FD820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2F60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4509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9A2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CGGCTGAATACGCAGCCTTATAA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E7F7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D179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8F563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2721</w:t>
            </w:r>
          </w:p>
        </w:tc>
      </w:tr>
      <w:tr w:rsidR="00134AB9" w:rsidRPr="00134AB9" w14:paraId="32B29A7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44221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DDC3D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E30E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79B4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ATTTGAACGAACGGCTGAATACGC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195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32B01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75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99A621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372</w:t>
            </w:r>
          </w:p>
        </w:tc>
      </w:tr>
      <w:tr w:rsidR="00134AB9" w:rsidRPr="00134AB9" w14:paraId="31F68E43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DCE6C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48F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3FC5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3CD8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GGCATTGGATGCGGGCAAAACCG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0719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159B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2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C528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7981</w:t>
            </w:r>
          </w:p>
        </w:tc>
      </w:tr>
      <w:tr w:rsidR="00134AB9" w:rsidRPr="00134AB9" w14:paraId="65878604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BC610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233D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75B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04A5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TTTGAACGAACGGCTGAATACGCA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1E44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F090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8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22A22D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922</w:t>
            </w:r>
          </w:p>
        </w:tc>
      </w:tr>
      <w:tr w:rsidR="00134AB9" w:rsidRPr="00134AB9" w14:paraId="7EB43943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B2D479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FE9D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A6DE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691A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TTGAACGAACGGCTGAATACGCA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F8F7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068A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8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AAC77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329</w:t>
            </w:r>
          </w:p>
        </w:tc>
      </w:tr>
      <w:tr w:rsidR="00134AB9" w:rsidRPr="00134AB9" w14:paraId="2B0784B3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05AF4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2453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6CDB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F955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ACAAGCAAACTGTCTGCGCGTTTCGG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0D2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85D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9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EA353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1758</w:t>
            </w:r>
          </w:p>
        </w:tc>
      </w:tr>
      <w:tr w:rsidR="00134AB9" w:rsidRPr="00134AB9" w14:paraId="6CEC92D7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A7A901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534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619A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3A28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ATGTGGACAACAAACACGTCGGTA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E834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F5F7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0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AEFB5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699</w:t>
            </w:r>
          </w:p>
        </w:tc>
      </w:tr>
      <w:tr w:rsidR="00134AB9" w:rsidRPr="00134AB9" w14:paraId="176D9C93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CA2D5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9C6A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6FE6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9F04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GAACGGCTGAATACGCAGCCTTAT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2FB1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705B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26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32C99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710</w:t>
            </w:r>
          </w:p>
        </w:tc>
      </w:tr>
      <w:tr w:rsidR="00134AB9" w:rsidRPr="00134AB9" w14:paraId="7B96FE95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1C75A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9DDE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3ECF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BDF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TCGGCAATCAAACCGTTCGTGATTG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E8F1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3EBE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2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30CC2B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130</w:t>
            </w:r>
          </w:p>
        </w:tc>
      </w:tr>
      <w:tr w:rsidR="00134AB9" w:rsidRPr="00134AB9" w14:paraId="35439A25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AB18FF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DD27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0459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9D52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TGACGCACGACGGCGTTTTGCTGC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B86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7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507F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2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EFD82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9948</w:t>
            </w:r>
          </w:p>
        </w:tc>
      </w:tr>
      <w:tr w:rsidR="00134AB9" w:rsidRPr="00134AB9" w14:paraId="59B7A6C2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7D58B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0D45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186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503B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CAAGCAAACTGTCTGCGCGTTTCGG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CEE6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EA1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3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8E289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687</w:t>
            </w:r>
          </w:p>
        </w:tc>
      </w:tr>
      <w:tr w:rsidR="00134AB9" w:rsidRPr="00134AB9" w14:paraId="591DB4BB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585370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C8CC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1F04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DE4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GGTACCAGTAAACTTTCTGCCATG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8A7D9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0EE1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5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5BB9A5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811</w:t>
            </w:r>
          </w:p>
        </w:tc>
      </w:tr>
      <w:tr w:rsidR="00134AB9" w:rsidRPr="00134AB9" w14:paraId="694A2EA6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AB46B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C3EF8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A131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766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AGTAAACTTTCTGCCATGTTTAC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C1CB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0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4CA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266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CA4CC9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08</w:t>
            </w:r>
          </w:p>
        </w:tc>
      </w:tr>
      <w:tr w:rsidR="00134AB9" w:rsidRPr="00134AB9" w14:paraId="2E47285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EC761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A22E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9984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4145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TCTGCCATGAAGCCGTTTACCAT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D360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0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F98D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1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DA8581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908</w:t>
            </w:r>
          </w:p>
        </w:tc>
      </w:tr>
      <w:tr w:rsidR="00134AB9" w:rsidRPr="00134AB9" w14:paraId="1037D0A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AE46DB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2284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0E09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42FA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TTCTGCCATGAAGCCGTTTACCAT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379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0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5583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8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897522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984</w:t>
            </w:r>
          </w:p>
        </w:tc>
      </w:tr>
      <w:tr w:rsidR="00134AB9" w:rsidRPr="00134AB9" w14:paraId="5654A91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4D584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CCE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43CC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C014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TGCAACCGATACATTCAATACCCT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A8F2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F2F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36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3F342C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63</w:t>
            </w:r>
          </w:p>
        </w:tc>
      </w:tr>
      <w:tr w:rsidR="00134AB9" w:rsidRPr="00134AB9" w14:paraId="7C73949C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8E80CC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3EC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C0D8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F995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AGTAAACTTTCTGCCATGTTTA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B236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B17F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31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7332E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08</w:t>
            </w:r>
          </w:p>
        </w:tc>
      </w:tr>
      <w:tr w:rsidR="00134AB9" w:rsidRPr="00134AB9" w14:paraId="3586826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1931A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00E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49C2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6668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GATACATTCAATACCCTGCCTTA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7CF9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2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299A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2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31DB3C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92</w:t>
            </w:r>
          </w:p>
        </w:tc>
      </w:tr>
      <w:tr w:rsidR="00134AB9" w:rsidRPr="00134AB9" w14:paraId="4B24F47F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46851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C6FA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A77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C659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GATTTAGGTGTGGGCGTGCGCA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2E25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3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3220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93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BDB71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282</w:t>
            </w:r>
          </w:p>
        </w:tc>
      </w:tr>
      <w:tr w:rsidR="00134AB9" w:rsidRPr="00134AB9" w14:paraId="42D519B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3C4868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8B89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E356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35AE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CAGTAAACTTTCTGCCATGTTTA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3296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3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769C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33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7527EB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42</w:t>
            </w:r>
          </w:p>
        </w:tc>
      </w:tr>
      <w:tr w:rsidR="00134AB9" w:rsidRPr="00134AB9" w14:paraId="7BE656C4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496E7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F4F9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CA8C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37CC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GATGGCAAAAAATCGAACAGGC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60D9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4685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9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54CA6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344</w:t>
            </w:r>
          </w:p>
        </w:tc>
      </w:tr>
      <w:tr w:rsidR="00134AB9" w:rsidRPr="00134AB9" w14:paraId="7EF0F097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9B8C9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E8D7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723E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8CB1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AAGTGGATGCAACCGATACATTCA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4863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E3A7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2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476719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14</w:t>
            </w:r>
          </w:p>
        </w:tc>
      </w:tr>
      <w:tr w:rsidR="00134AB9" w:rsidRPr="00134AB9" w14:paraId="3B43B050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C4AD45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1788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8D7C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1B9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CGATTTAGGTGTGGGCGTGCGC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DC34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2B5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2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60C3C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774</w:t>
            </w:r>
          </w:p>
        </w:tc>
      </w:tr>
      <w:tr w:rsidR="00134AB9" w:rsidRPr="00134AB9" w14:paraId="48690C44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CFD30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008A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B8458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0570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CATTGGATTCCGGCAAAGTGGATG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7CBF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4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77D9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5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02A0E0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00</w:t>
            </w:r>
          </w:p>
        </w:tc>
      </w:tr>
      <w:tr w:rsidR="00134AB9" w:rsidRPr="00134AB9" w14:paraId="4C2532A7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0871D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4C0A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F248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82E6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GCGAGTTGATGGTTTCCGTTACTGA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E8C81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1B7D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6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506422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942</w:t>
            </w:r>
          </w:p>
        </w:tc>
      </w:tr>
      <w:tr w:rsidR="00134AB9" w:rsidRPr="00134AB9" w14:paraId="5107B461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A15120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061F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240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1546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ACGTCGATTACAAACACGTTGCCAC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051B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C4A0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3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0FBE6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919</w:t>
            </w:r>
          </w:p>
        </w:tc>
      </w:tr>
      <w:tr w:rsidR="00134AB9" w:rsidRPr="00134AB9" w14:paraId="3D02DCD2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9FD3F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385B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CC4C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95A1D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ACCGATACATTCAATACCCTGCCTT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F957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5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E66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87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82D3C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142</w:t>
            </w:r>
          </w:p>
        </w:tc>
      </w:tr>
      <w:tr w:rsidR="00134AB9" w:rsidRPr="00134AB9" w14:paraId="5B1B5A1C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DE3D3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FCB3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3BB1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2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D77D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ACGCCTAAAGAAATGTACGATTTCT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A363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6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E92A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444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2DE79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817</w:t>
            </w:r>
          </w:p>
        </w:tc>
      </w:tr>
      <w:tr w:rsidR="00134AB9" w:rsidRPr="00134AB9" w14:paraId="231CB6D0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5CC98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CF6D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6A76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D088E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GGTACCAGTAAACTTTCTGCCATG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032F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0516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352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4E9E5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71</w:t>
            </w:r>
          </w:p>
        </w:tc>
      </w:tr>
      <w:tr w:rsidR="00134AB9" w:rsidRPr="00134AB9" w14:paraId="402DDCA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9E092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2E55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9E0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BBDA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GTGGATGCAACCGATACATTCAATA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733A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4E62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78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F571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49</w:t>
            </w:r>
          </w:p>
        </w:tc>
      </w:tr>
      <w:tr w:rsidR="00134AB9" w:rsidRPr="00134AB9" w14:paraId="2B98B97B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77133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WG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9EED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91B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2898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AAAGTGGATGCAACCGATACATTC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3BF2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17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9790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50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A532C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21</w:t>
            </w:r>
          </w:p>
        </w:tc>
      </w:tr>
      <w:tr w:rsidR="00134AB9" w:rsidRPr="00134AB9" w14:paraId="2BB2F5DC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10735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560F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4C7F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7C3A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CGATTTGAACGAACGGCTGAATA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948E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F06C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59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04155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605</w:t>
            </w:r>
          </w:p>
        </w:tc>
      </w:tr>
      <w:tr w:rsidR="00134AB9" w:rsidRPr="00134AB9" w14:paraId="2AB02E80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8EB13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08E7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5AFF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C56A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GATTTGAACGAACGGCTGAATA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4CF8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7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A7B3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7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95822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891</w:t>
            </w:r>
          </w:p>
        </w:tc>
      </w:tr>
      <w:tr w:rsidR="00134AB9" w:rsidRPr="00134AB9" w14:paraId="41BB3B7C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F4ADC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B9DD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3D05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AE7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AAAGAATCGACCGCGCGCGAGGTA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EC82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24D3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87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FA96CA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4835</w:t>
            </w:r>
          </w:p>
        </w:tc>
      </w:tr>
      <w:tr w:rsidR="00134AB9" w:rsidRPr="00134AB9" w14:paraId="7478B011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6E5C99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222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342B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54021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GGCACAAGCAAACTGTCTGCGCG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0CD1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1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9206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4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ACC237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6775</w:t>
            </w:r>
          </w:p>
        </w:tc>
      </w:tr>
      <w:tr w:rsidR="00134AB9" w:rsidRPr="00134AB9" w14:paraId="186982FA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076C5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442A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E2D4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1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CCFF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CTGGTCAATGGCCGCTATGTGGAC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4282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4403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597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0F9F9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071</w:t>
            </w:r>
          </w:p>
        </w:tc>
      </w:tr>
      <w:tr w:rsidR="00134AB9" w:rsidRPr="00134AB9" w14:paraId="457ED12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D2699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AA01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CC6C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CF7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TGTGGACAACAAACACGTCGGTA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E7FF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2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2DB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22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19DEA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588</w:t>
            </w:r>
          </w:p>
        </w:tc>
      </w:tr>
      <w:tr w:rsidR="00134AB9" w:rsidRPr="00134AB9" w14:paraId="61270981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D2BB3D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238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0417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5B83D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TTGAACGAACGGCTGAATACGCA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DE854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AB915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1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9F3985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119</w:t>
            </w:r>
          </w:p>
        </w:tc>
      </w:tr>
      <w:tr w:rsidR="00134AB9" w:rsidRPr="00134AB9" w14:paraId="4CA8BA76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A48EE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B031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36F8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9D7B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ATGAATTGGGCATCGGTGTGCGT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593A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EF018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5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41B76C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7802</w:t>
            </w:r>
          </w:p>
        </w:tc>
      </w:tr>
      <w:tr w:rsidR="00134AB9" w:rsidRPr="00134AB9" w14:paraId="35A58E5B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006189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AE70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E910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F711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TCAAGCAAACTGTCTGCGCGTTTCGG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3418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673C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9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652E1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1406</w:t>
            </w:r>
          </w:p>
        </w:tc>
      </w:tr>
      <w:tr w:rsidR="00134AB9" w:rsidRPr="00134AB9" w14:paraId="6DAA926D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B5311C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DB52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BFD1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9970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TTGAACGAACGGCTGAATACGCA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4A7E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705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7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9917E6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730</w:t>
            </w:r>
          </w:p>
        </w:tc>
      </w:tr>
      <w:tr w:rsidR="00134AB9" w:rsidRPr="00134AB9" w14:paraId="7AE4719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C0401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6823D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261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5BCD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ATTTGAACGAACGGCTGAATACGC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22F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A45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70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A720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040</w:t>
            </w:r>
          </w:p>
        </w:tc>
      </w:tr>
      <w:tr w:rsidR="00134AB9" w:rsidRPr="00134AB9" w14:paraId="13AF5D8C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E7B1C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B46F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DD28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8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83A29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ACGGCTGAATACGCAGCCTTATAA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0A72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9ADD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6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72F7BD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2837</w:t>
            </w:r>
          </w:p>
        </w:tc>
      </w:tr>
      <w:tr w:rsidR="00134AB9" w:rsidRPr="00134AB9" w14:paraId="0A4C6216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A4874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7345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0D81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F7B7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GTGGACAACAAACACGTCGGTACG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878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B42B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17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CA708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565</w:t>
            </w:r>
          </w:p>
        </w:tc>
      </w:tr>
      <w:tr w:rsidR="00134AB9" w:rsidRPr="00134AB9" w14:paraId="5A22C12A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5BAB7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D433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8E9D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02BB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FF0000"/>
                <w:kern w:val="0"/>
                <w:sz w:val="20"/>
                <w:szCs w:val="20"/>
                <w14:ligatures w14:val="none"/>
              </w:rPr>
              <w:t>TCACAAGCAAACTGTCTGCGCGTTTCG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8AA1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7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24C8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1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A8EFA3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5727</w:t>
            </w:r>
          </w:p>
        </w:tc>
      </w:tr>
      <w:tr w:rsidR="00134AB9" w:rsidRPr="00134AB9" w14:paraId="3387CBA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593B5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D66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BAD5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5F2D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ATGTGGACAACAAACACGTCGGTA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2153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7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3F90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686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746D0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1282</w:t>
            </w:r>
          </w:p>
        </w:tc>
      </w:tr>
      <w:tr w:rsidR="00134AB9" w:rsidRPr="00134AB9" w14:paraId="7A9EA226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B9CE09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61FF8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370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F093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GAACGGCTGAATACGCAGCCTTAT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1536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8864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15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53598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5656</w:t>
            </w:r>
          </w:p>
        </w:tc>
      </w:tr>
      <w:tr w:rsidR="00134AB9" w:rsidRPr="00134AB9" w14:paraId="5631CDC0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2BF93A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02D4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6052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0E63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GACGCACGACGGCGTTTTGCTGC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C8A2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8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D8AA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11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FE272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9624</w:t>
            </w:r>
          </w:p>
        </w:tc>
      </w:tr>
      <w:tr w:rsidR="00134AB9" w:rsidRPr="00134AB9" w14:paraId="36E1972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AF27E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9902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BB82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397E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GCAAACTGTCTGCGCGTTTCGG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7C23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8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A3EDB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25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E33E8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3235</w:t>
            </w:r>
          </w:p>
        </w:tc>
      </w:tr>
      <w:tr w:rsidR="00134AB9" w:rsidRPr="00134AB9" w14:paraId="020F9D4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71A20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1594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AF33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1CA4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GGCAATCAAACCGTTCGTGATTG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768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8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430F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2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17687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6127</w:t>
            </w:r>
          </w:p>
        </w:tc>
      </w:tr>
      <w:tr w:rsidR="00134AB9" w:rsidRPr="00134AB9" w14:paraId="3531DFEA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C11BD4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6483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E7D5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6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48E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GCCGCAAGGCAAACGCATATTCAA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4AF6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9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9460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71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1044F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2370</w:t>
            </w:r>
          </w:p>
        </w:tc>
      </w:tr>
      <w:tr w:rsidR="00134AB9" w:rsidRPr="00134AB9" w14:paraId="33092EAB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567F25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8E7B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F52B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4350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CGGTACCAGTAAACTTTCTGCCATG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2460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B4314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15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AD39BB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811</w:t>
            </w:r>
          </w:p>
        </w:tc>
      </w:tr>
      <w:tr w:rsidR="00134AB9" w:rsidRPr="00134AB9" w14:paraId="064D5C54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502DA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3A60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6006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ABC2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GTAAACTTTCTGCCATGTTTAC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CFD46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4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3E61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260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C6E80B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09</w:t>
            </w:r>
          </w:p>
        </w:tc>
      </w:tr>
      <w:tr w:rsidR="00134AB9" w:rsidRPr="00134AB9" w14:paraId="12A7C540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DBC68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CE65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E612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1766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TTCTGCCATGAAGCCGTTTACCAT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7019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6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5BB7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13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B06102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908</w:t>
            </w:r>
          </w:p>
        </w:tc>
      </w:tr>
      <w:tr w:rsidR="00134AB9" w:rsidRPr="00134AB9" w14:paraId="249EAB84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46EA7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E86C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4E06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08E2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TCTGCCATGAAGCCGTTTACCAT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9B433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7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F74C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56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CDF7BD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974</w:t>
            </w:r>
          </w:p>
        </w:tc>
      </w:tr>
      <w:tr w:rsidR="00134AB9" w:rsidRPr="00134AB9" w14:paraId="5E173F5D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26BAA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3480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E03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0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CE6F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GCAACCGATACATTCAATACCCTG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4652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7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A169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08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123F6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88</w:t>
            </w:r>
          </w:p>
        </w:tc>
      </w:tr>
      <w:tr w:rsidR="00134AB9" w:rsidRPr="00134AB9" w14:paraId="5413E79E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CE6B0A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80C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8C9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485C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AGTAAACTTTCTGCCATGTTTAC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BEB1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9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7CBF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305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368BC7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09</w:t>
            </w:r>
          </w:p>
        </w:tc>
      </w:tr>
      <w:tr w:rsidR="00134AB9" w:rsidRPr="00134AB9" w14:paraId="415291DC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AA97AE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DD0D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1431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766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GATACATTCAATACCCTGCCTTA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942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0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23E8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707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5225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98</w:t>
            </w:r>
          </w:p>
        </w:tc>
      </w:tr>
      <w:tr w:rsidR="00134AB9" w:rsidRPr="00134AB9" w14:paraId="7ADEFC17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B2783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BBBC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F0E7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BCBC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CGATACATTCAATACCCTGCCTT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0FC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1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BC6A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638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818BD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175</w:t>
            </w:r>
          </w:p>
        </w:tc>
      </w:tr>
      <w:tr w:rsidR="00134AB9" w:rsidRPr="00134AB9" w14:paraId="0D850C8B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79ECB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647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A6C0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3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FC60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GATTTAGGTGTGGGCGTGCGCA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CC0D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2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E470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49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F7B26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961</w:t>
            </w:r>
          </w:p>
        </w:tc>
      </w:tr>
      <w:tr w:rsidR="00134AB9" w:rsidRPr="00134AB9" w14:paraId="157A35FC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43ED72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10F3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2A51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0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3A4C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ACCAGTAAACTTTCTGCCATGTTTAC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5BFE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0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F2D8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330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B2412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29</w:t>
            </w:r>
          </w:p>
        </w:tc>
      </w:tr>
      <w:tr w:rsidR="00134AB9" w:rsidRPr="00134AB9" w14:paraId="0F1E5436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C75BC9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0E7F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FB2E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FA01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AGTGGATGCAACCGATACATTCAA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D471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DABD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08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FE6AA4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20</w:t>
            </w:r>
          </w:p>
        </w:tc>
      </w:tr>
      <w:tr w:rsidR="00134AB9" w:rsidRPr="00134AB9" w14:paraId="07881088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99151D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E789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65ACA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5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E1E9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CATTGGATTCCGGCAAAGTGGATGC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A9F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3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0F79C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32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BF074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994</w:t>
            </w:r>
          </w:p>
        </w:tc>
      </w:tr>
      <w:tr w:rsidR="00134AB9" w:rsidRPr="00134AB9" w14:paraId="65A36642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9EEF90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4C0F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60E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1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E8A8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AAGTGGATGCAACCGATACATTCAA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6778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AC201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90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56EBD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29</w:t>
            </w:r>
          </w:p>
        </w:tc>
      </w:tr>
      <w:tr w:rsidR="00134AB9" w:rsidRPr="00134AB9" w14:paraId="106CAEED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96DE2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622E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6382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6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6405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GATGGCAAAAAATCGAACAGGCAA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FE8B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4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299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095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297B0F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9344</w:t>
            </w:r>
          </w:p>
        </w:tc>
      </w:tr>
      <w:tr w:rsidR="00134AB9" w:rsidRPr="00134AB9" w14:paraId="6324895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7F809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5A83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3A4D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4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6C76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GAGTTGATGGTTTCCGTTACTGAA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CC6B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F029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1.409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E40F1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538</w:t>
            </w:r>
          </w:p>
        </w:tc>
      </w:tr>
      <w:tr w:rsidR="00134AB9" w:rsidRPr="00134AB9" w14:paraId="3A480D69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BB615E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3922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A4AA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52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4E1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ACGATTTAGGTGTGGGCGTGCGCATG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5CFE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5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474D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23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213BD0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3.8774</w:t>
            </w:r>
          </w:p>
        </w:tc>
      </w:tr>
      <w:tr w:rsidR="00134AB9" w:rsidRPr="00134AB9" w14:paraId="07DCBBEA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9375ABE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136E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48DA4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5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AB63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GCGGATGCAACCGATACATTCAATAC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DAD4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5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C7CD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55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AD2E7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54</w:t>
            </w:r>
          </w:p>
        </w:tc>
      </w:tr>
      <w:tr w:rsidR="00134AB9" w:rsidRPr="00134AB9" w14:paraId="72C3E46D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A21BF53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59949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65FF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9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C1D10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TGCAACCGATACATTCAATACCCTGC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3A73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6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37A06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56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12CE7C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35</w:t>
            </w:r>
          </w:p>
        </w:tc>
      </w:tr>
      <w:tr w:rsidR="00134AB9" w:rsidRPr="00134AB9" w14:paraId="25A05D24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01F1977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0CB6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86B8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97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2524B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GGTACCAGTAAACTTTCTGCCATGTT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0BD3D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7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A118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348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04E7F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088</w:t>
            </w:r>
          </w:p>
        </w:tc>
      </w:tr>
      <w:tr w:rsidR="00134AB9" w:rsidRPr="00134AB9" w14:paraId="0BECF8E0" w14:textId="77777777" w:rsidTr="00FA7928">
        <w:trPr>
          <w:trHeight w:val="260"/>
        </w:trPr>
        <w:tc>
          <w:tcPr>
            <w:tcW w:w="19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2036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Evolutionary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EA1BCD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UT37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3971F2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81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D52F1A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CCAACCGATACATTCAATACCCTGCC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7CB85C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38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B978F1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2.060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616F05" w14:textId="77777777" w:rsidR="00134AB9" w:rsidRPr="00134AB9" w:rsidRDefault="00134AB9" w:rsidP="00FA79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4.0149</w:t>
            </w:r>
          </w:p>
        </w:tc>
      </w:tr>
      <w:tr w:rsidR="00134AB9" w:rsidRPr="00134AB9" w14:paraId="31324942" w14:textId="77777777" w:rsidTr="00FA7928">
        <w:trPr>
          <w:trHeight w:val="260"/>
        </w:trPr>
        <w:tc>
          <w:tcPr>
            <w:tcW w:w="1322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45CA1" w14:textId="77777777" w:rsidR="00134AB9" w:rsidRPr="00134AB9" w:rsidRDefault="00134AB9" w:rsidP="00FA7928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134AB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d color indicates the selected guide sequences</w:t>
            </w:r>
          </w:p>
        </w:tc>
      </w:tr>
    </w:tbl>
    <w:p w14:paraId="3FB6EA25" w14:textId="77777777" w:rsidR="00134AB9" w:rsidRDefault="00134AB9" w:rsidP="00134AB9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:sz w:val="20"/>
          <w:szCs w:val="20"/>
          <w14:ligatures w14:val="none"/>
        </w:rPr>
        <w:sectPr w:rsidR="00134AB9" w:rsidSect="00134AB9">
          <w:pgSz w:w="15840" w:h="12226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22C8C18" w14:textId="2E529DEA" w:rsidR="003D284B" w:rsidRDefault="003D284B" w:rsidP="00134AB9">
      <w:pPr>
        <w:spacing w:line="480" w:lineRule="auto"/>
        <w:jc w:val="both"/>
        <w:rPr>
          <w:rFonts w:ascii="Arial" w:hAnsi="Arial" w:cs="Arial"/>
          <w:color w:val="000000" w:themeColor="text1"/>
        </w:rPr>
      </w:pPr>
    </w:p>
    <w:p w14:paraId="172C8B43" w14:textId="77777777" w:rsidR="00B815E5" w:rsidRDefault="00B815E5"/>
    <w:sectPr w:rsidR="00B815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84B"/>
    <w:rsid w:val="00005EB3"/>
    <w:rsid w:val="00006175"/>
    <w:rsid w:val="0001620B"/>
    <w:rsid w:val="00017F0D"/>
    <w:rsid w:val="00020AF8"/>
    <w:rsid w:val="00022367"/>
    <w:rsid w:val="00024F44"/>
    <w:rsid w:val="000253FD"/>
    <w:rsid w:val="000258ED"/>
    <w:rsid w:val="00027224"/>
    <w:rsid w:val="0002763B"/>
    <w:rsid w:val="00031DB0"/>
    <w:rsid w:val="00032BDD"/>
    <w:rsid w:val="00033A5E"/>
    <w:rsid w:val="000347AF"/>
    <w:rsid w:val="0003566A"/>
    <w:rsid w:val="00041CA6"/>
    <w:rsid w:val="000422BD"/>
    <w:rsid w:val="00043816"/>
    <w:rsid w:val="0005212A"/>
    <w:rsid w:val="00052BFE"/>
    <w:rsid w:val="00052EDC"/>
    <w:rsid w:val="00053620"/>
    <w:rsid w:val="00053663"/>
    <w:rsid w:val="00056341"/>
    <w:rsid w:val="00057EAD"/>
    <w:rsid w:val="0006180C"/>
    <w:rsid w:val="0006314C"/>
    <w:rsid w:val="0006485F"/>
    <w:rsid w:val="00064931"/>
    <w:rsid w:val="000649CC"/>
    <w:rsid w:val="000675BE"/>
    <w:rsid w:val="00073DDC"/>
    <w:rsid w:val="00077A7F"/>
    <w:rsid w:val="000816D0"/>
    <w:rsid w:val="00081985"/>
    <w:rsid w:val="00082134"/>
    <w:rsid w:val="00082FC8"/>
    <w:rsid w:val="0008317D"/>
    <w:rsid w:val="000865CA"/>
    <w:rsid w:val="0009126A"/>
    <w:rsid w:val="000918F4"/>
    <w:rsid w:val="00095651"/>
    <w:rsid w:val="000A0056"/>
    <w:rsid w:val="000A1B68"/>
    <w:rsid w:val="000A1FE2"/>
    <w:rsid w:val="000A5ABD"/>
    <w:rsid w:val="000B1F31"/>
    <w:rsid w:val="000C0A2E"/>
    <w:rsid w:val="000C362A"/>
    <w:rsid w:val="000C561E"/>
    <w:rsid w:val="000C59D0"/>
    <w:rsid w:val="000C68FB"/>
    <w:rsid w:val="000C6A2C"/>
    <w:rsid w:val="000D0DC2"/>
    <w:rsid w:val="000D27C0"/>
    <w:rsid w:val="000D5E2D"/>
    <w:rsid w:val="000D60D5"/>
    <w:rsid w:val="000D7B64"/>
    <w:rsid w:val="000E095A"/>
    <w:rsid w:val="000E0D9B"/>
    <w:rsid w:val="000E1ADC"/>
    <w:rsid w:val="000E23FE"/>
    <w:rsid w:val="000E2C1D"/>
    <w:rsid w:val="000E5092"/>
    <w:rsid w:val="000E611E"/>
    <w:rsid w:val="000E774A"/>
    <w:rsid w:val="000F1326"/>
    <w:rsid w:val="000F4936"/>
    <w:rsid w:val="000F65F8"/>
    <w:rsid w:val="000F66F7"/>
    <w:rsid w:val="0010090D"/>
    <w:rsid w:val="0010218C"/>
    <w:rsid w:val="00107038"/>
    <w:rsid w:val="00110351"/>
    <w:rsid w:val="00111C18"/>
    <w:rsid w:val="00112378"/>
    <w:rsid w:val="00114DB2"/>
    <w:rsid w:val="00115D4E"/>
    <w:rsid w:val="00116B77"/>
    <w:rsid w:val="00120ADF"/>
    <w:rsid w:val="00123F92"/>
    <w:rsid w:val="001247D1"/>
    <w:rsid w:val="001251E3"/>
    <w:rsid w:val="0012536E"/>
    <w:rsid w:val="0012774F"/>
    <w:rsid w:val="00130FDD"/>
    <w:rsid w:val="00132090"/>
    <w:rsid w:val="00132B93"/>
    <w:rsid w:val="00133D11"/>
    <w:rsid w:val="001345D5"/>
    <w:rsid w:val="00134AB9"/>
    <w:rsid w:val="00136E76"/>
    <w:rsid w:val="0014178C"/>
    <w:rsid w:val="00141EE5"/>
    <w:rsid w:val="00144406"/>
    <w:rsid w:val="00144FDD"/>
    <w:rsid w:val="00157AA4"/>
    <w:rsid w:val="001629D3"/>
    <w:rsid w:val="0016624E"/>
    <w:rsid w:val="00167BE4"/>
    <w:rsid w:val="00167D0A"/>
    <w:rsid w:val="00170D95"/>
    <w:rsid w:val="00172D92"/>
    <w:rsid w:val="001741A6"/>
    <w:rsid w:val="00174C65"/>
    <w:rsid w:val="00175FA6"/>
    <w:rsid w:val="001766F6"/>
    <w:rsid w:val="00177C0B"/>
    <w:rsid w:val="00180744"/>
    <w:rsid w:val="001861A7"/>
    <w:rsid w:val="00187594"/>
    <w:rsid w:val="00190713"/>
    <w:rsid w:val="001909B9"/>
    <w:rsid w:val="00193AAF"/>
    <w:rsid w:val="00195FB6"/>
    <w:rsid w:val="001964BD"/>
    <w:rsid w:val="001971D9"/>
    <w:rsid w:val="001A2A2C"/>
    <w:rsid w:val="001A41C7"/>
    <w:rsid w:val="001A6096"/>
    <w:rsid w:val="001B2532"/>
    <w:rsid w:val="001B4512"/>
    <w:rsid w:val="001B4FA1"/>
    <w:rsid w:val="001B7BF6"/>
    <w:rsid w:val="001C38E4"/>
    <w:rsid w:val="001C50FF"/>
    <w:rsid w:val="001C666C"/>
    <w:rsid w:val="001C6DB7"/>
    <w:rsid w:val="001D180D"/>
    <w:rsid w:val="001D4798"/>
    <w:rsid w:val="001D4BDB"/>
    <w:rsid w:val="001D547D"/>
    <w:rsid w:val="001D71E7"/>
    <w:rsid w:val="001D7467"/>
    <w:rsid w:val="001E022E"/>
    <w:rsid w:val="001E093D"/>
    <w:rsid w:val="001E395F"/>
    <w:rsid w:val="001E527C"/>
    <w:rsid w:val="001F12D8"/>
    <w:rsid w:val="001F28EB"/>
    <w:rsid w:val="001F4A32"/>
    <w:rsid w:val="002007E2"/>
    <w:rsid w:val="00200CA2"/>
    <w:rsid w:val="002041D3"/>
    <w:rsid w:val="0020772D"/>
    <w:rsid w:val="002106F8"/>
    <w:rsid w:val="002130EF"/>
    <w:rsid w:val="0021487C"/>
    <w:rsid w:val="00214A48"/>
    <w:rsid w:val="002178EB"/>
    <w:rsid w:val="00226D0A"/>
    <w:rsid w:val="002302BD"/>
    <w:rsid w:val="00230C1B"/>
    <w:rsid w:val="00231060"/>
    <w:rsid w:val="00232D25"/>
    <w:rsid w:val="0023309F"/>
    <w:rsid w:val="00234235"/>
    <w:rsid w:val="0023582D"/>
    <w:rsid w:val="002408D5"/>
    <w:rsid w:val="0024176B"/>
    <w:rsid w:val="00242FF7"/>
    <w:rsid w:val="00244CE1"/>
    <w:rsid w:val="00246FDB"/>
    <w:rsid w:val="00250378"/>
    <w:rsid w:val="0025080F"/>
    <w:rsid w:val="00250C99"/>
    <w:rsid w:val="0025144E"/>
    <w:rsid w:val="00251A2B"/>
    <w:rsid w:val="00252DF9"/>
    <w:rsid w:val="00262476"/>
    <w:rsid w:val="00262513"/>
    <w:rsid w:val="00263C80"/>
    <w:rsid w:val="00265DF1"/>
    <w:rsid w:val="00266D3D"/>
    <w:rsid w:val="002742A1"/>
    <w:rsid w:val="00276A91"/>
    <w:rsid w:val="00277AA4"/>
    <w:rsid w:val="00281A44"/>
    <w:rsid w:val="00281AA6"/>
    <w:rsid w:val="00282B5A"/>
    <w:rsid w:val="00287F05"/>
    <w:rsid w:val="00290E79"/>
    <w:rsid w:val="002920F6"/>
    <w:rsid w:val="00293244"/>
    <w:rsid w:val="002937CC"/>
    <w:rsid w:val="0029509B"/>
    <w:rsid w:val="00296A7D"/>
    <w:rsid w:val="002A08B3"/>
    <w:rsid w:val="002A1A6A"/>
    <w:rsid w:val="002A384A"/>
    <w:rsid w:val="002A4C0F"/>
    <w:rsid w:val="002B17D5"/>
    <w:rsid w:val="002B79B3"/>
    <w:rsid w:val="002C497A"/>
    <w:rsid w:val="002C7A95"/>
    <w:rsid w:val="002D05AD"/>
    <w:rsid w:val="002D0960"/>
    <w:rsid w:val="002D29E3"/>
    <w:rsid w:val="002D3011"/>
    <w:rsid w:val="002D33CB"/>
    <w:rsid w:val="002D3D3A"/>
    <w:rsid w:val="002D4309"/>
    <w:rsid w:val="002E1646"/>
    <w:rsid w:val="002F0469"/>
    <w:rsid w:val="002F0E8B"/>
    <w:rsid w:val="002F316B"/>
    <w:rsid w:val="002F5E21"/>
    <w:rsid w:val="00302AE5"/>
    <w:rsid w:val="0030328B"/>
    <w:rsid w:val="00304FA2"/>
    <w:rsid w:val="0031452F"/>
    <w:rsid w:val="003163C8"/>
    <w:rsid w:val="00324221"/>
    <w:rsid w:val="003317C1"/>
    <w:rsid w:val="00334FCB"/>
    <w:rsid w:val="00335E8A"/>
    <w:rsid w:val="00336239"/>
    <w:rsid w:val="0034199F"/>
    <w:rsid w:val="003430E2"/>
    <w:rsid w:val="003433D8"/>
    <w:rsid w:val="00346B9A"/>
    <w:rsid w:val="00350732"/>
    <w:rsid w:val="0035295C"/>
    <w:rsid w:val="00355720"/>
    <w:rsid w:val="0036327A"/>
    <w:rsid w:val="003639E1"/>
    <w:rsid w:val="00364A50"/>
    <w:rsid w:val="00371C58"/>
    <w:rsid w:val="0037249C"/>
    <w:rsid w:val="00372F66"/>
    <w:rsid w:val="00377FC3"/>
    <w:rsid w:val="0038106B"/>
    <w:rsid w:val="003819C5"/>
    <w:rsid w:val="003828F6"/>
    <w:rsid w:val="003842C4"/>
    <w:rsid w:val="003851E2"/>
    <w:rsid w:val="00386FE2"/>
    <w:rsid w:val="003870A0"/>
    <w:rsid w:val="003906CB"/>
    <w:rsid w:val="00392E8B"/>
    <w:rsid w:val="00393EEA"/>
    <w:rsid w:val="00394A33"/>
    <w:rsid w:val="003956BC"/>
    <w:rsid w:val="00395DB2"/>
    <w:rsid w:val="0039750F"/>
    <w:rsid w:val="00397D40"/>
    <w:rsid w:val="003A0304"/>
    <w:rsid w:val="003B1D73"/>
    <w:rsid w:val="003B4547"/>
    <w:rsid w:val="003C05CC"/>
    <w:rsid w:val="003C306D"/>
    <w:rsid w:val="003C3822"/>
    <w:rsid w:val="003C3975"/>
    <w:rsid w:val="003C4544"/>
    <w:rsid w:val="003C4D7D"/>
    <w:rsid w:val="003C7B84"/>
    <w:rsid w:val="003D284B"/>
    <w:rsid w:val="003D3163"/>
    <w:rsid w:val="003D742B"/>
    <w:rsid w:val="003D7A10"/>
    <w:rsid w:val="003D7D0B"/>
    <w:rsid w:val="003E011C"/>
    <w:rsid w:val="003E3B89"/>
    <w:rsid w:val="003E5453"/>
    <w:rsid w:val="003F0049"/>
    <w:rsid w:val="003F2150"/>
    <w:rsid w:val="003F4309"/>
    <w:rsid w:val="003F5FC3"/>
    <w:rsid w:val="00400146"/>
    <w:rsid w:val="00400209"/>
    <w:rsid w:val="00402C46"/>
    <w:rsid w:val="0040474A"/>
    <w:rsid w:val="00405D38"/>
    <w:rsid w:val="00406986"/>
    <w:rsid w:val="00410AA8"/>
    <w:rsid w:val="00410F27"/>
    <w:rsid w:val="00411B84"/>
    <w:rsid w:val="00411E71"/>
    <w:rsid w:val="00414A67"/>
    <w:rsid w:val="0041592B"/>
    <w:rsid w:val="004171BE"/>
    <w:rsid w:val="00423C1C"/>
    <w:rsid w:val="004262B8"/>
    <w:rsid w:val="004264FF"/>
    <w:rsid w:val="00426EE3"/>
    <w:rsid w:val="0043008F"/>
    <w:rsid w:val="0043148F"/>
    <w:rsid w:val="00434CA9"/>
    <w:rsid w:val="0043719C"/>
    <w:rsid w:val="0043786B"/>
    <w:rsid w:val="00441EB9"/>
    <w:rsid w:val="00441F0E"/>
    <w:rsid w:val="004422DC"/>
    <w:rsid w:val="00445104"/>
    <w:rsid w:val="0044549F"/>
    <w:rsid w:val="0044567F"/>
    <w:rsid w:val="004467A2"/>
    <w:rsid w:val="004469EB"/>
    <w:rsid w:val="004469FE"/>
    <w:rsid w:val="004476C8"/>
    <w:rsid w:val="00452BAF"/>
    <w:rsid w:val="0045547D"/>
    <w:rsid w:val="00455E30"/>
    <w:rsid w:val="0046133D"/>
    <w:rsid w:val="00461BE1"/>
    <w:rsid w:val="004626B6"/>
    <w:rsid w:val="00465014"/>
    <w:rsid w:val="0046511B"/>
    <w:rsid w:val="00465CA9"/>
    <w:rsid w:val="00465D00"/>
    <w:rsid w:val="00466275"/>
    <w:rsid w:val="00471BC0"/>
    <w:rsid w:val="00476EB6"/>
    <w:rsid w:val="00477A42"/>
    <w:rsid w:val="00477F63"/>
    <w:rsid w:val="00481F1B"/>
    <w:rsid w:val="00482921"/>
    <w:rsid w:val="00484C6D"/>
    <w:rsid w:val="00485D45"/>
    <w:rsid w:val="004864B0"/>
    <w:rsid w:val="00486C8C"/>
    <w:rsid w:val="004907EE"/>
    <w:rsid w:val="00490BE9"/>
    <w:rsid w:val="0049709B"/>
    <w:rsid w:val="004A5027"/>
    <w:rsid w:val="004A6A14"/>
    <w:rsid w:val="004A7D71"/>
    <w:rsid w:val="004B2B0F"/>
    <w:rsid w:val="004B4BAF"/>
    <w:rsid w:val="004B67E9"/>
    <w:rsid w:val="004C061A"/>
    <w:rsid w:val="004C62C9"/>
    <w:rsid w:val="004C6B62"/>
    <w:rsid w:val="004C6D13"/>
    <w:rsid w:val="004C7ED4"/>
    <w:rsid w:val="004D01D0"/>
    <w:rsid w:val="004D3CA1"/>
    <w:rsid w:val="004D4CF7"/>
    <w:rsid w:val="004E3401"/>
    <w:rsid w:val="004E3DDC"/>
    <w:rsid w:val="004E70ED"/>
    <w:rsid w:val="00500994"/>
    <w:rsid w:val="00501F51"/>
    <w:rsid w:val="005050CB"/>
    <w:rsid w:val="00507ECF"/>
    <w:rsid w:val="00510130"/>
    <w:rsid w:val="00511914"/>
    <w:rsid w:val="00511D64"/>
    <w:rsid w:val="00515707"/>
    <w:rsid w:val="005172DF"/>
    <w:rsid w:val="005176EF"/>
    <w:rsid w:val="00517CC9"/>
    <w:rsid w:val="00521438"/>
    <w:rsid w:val="005216D5"/>
    <w:rsid w:val="00523F5E"/>
    <w:rsid w:val="00527CF8"/>
    <w:rsid w:val="00535B1C"/>
    <w:rsid w:val="00537E56"/>
    <w:rsid w:val="00541261"/>
    <w:rsid w:val="00542015"/>
    <w:rsid w:val="00542777"/>
    <w:rsid w:val="00542BDD"/>
    <w:rsid w:val="005447D9"/>
    <w:rsid w:val="00544A98"/>
    <w:rsid w:val="00544C06"/>
    <w:rsid w:val="00550A64"/>
    <w:rsid w:val="00552366"/>
    <w:rsid w:val="00552C98"/>
    <w:rsid w:val="00560DEC"/>
    <w:rsid w:val="0056739A"/>
    <w:rsid w:val="005736A2"/>
    <w:rsid w:val="005745E5"/>
    <w:rsid w:val="00575EC8"/>
    <w:rsid w:val="00576690"/>
    <w:rsid w:val="0057712B"/>
    <w:rsid w:val="005806D5"/>
    <w:rsid w:val="005822C0"/>
    <w:rsid w:val="005834FF"/>
    <w:rsid w:val="00583CC7"/>
    <w:rsid w:val="00593F69"/>
    <w:rsid w:val="005942B4"/>
    <w:rsid w:val="005954FF"/>
    <w:rsid w:val="00596F8D"/>
    <w:rsid w:val="005973E8"/>
    <w:rsid w:val="005A1FE6"/>
    <w:rsid w:val="005A31BE"/>
    <w:rsid w:val="005A7A21"/>
    <w:rsid w:val="005B139E"/>
    <w:rsid w:val="005B1B87"/>
    <w:rsid w:val="005B1BAE"/>
    <w:rsid w:val="005B31C7"/>
    <w:rsid w:val="005B429B"/>
    <w:rsid w:val="005B6126"/>
    <w:rsid w:val="005C2993"/>
    <w:rsid w:val="005C2D83"/>
    <w:rsid w:val="005C5B5D"/>
    <w:rsid w:val="005C5FF8"/>
    <w:rsid w:val="005D32A3"/>
    <w:rsid w:val="005D4257"/>
    <w:rsid w:val="005D4550"/>
    <w:rsid w:val="005D51AE"/>
    <w:rsid w:val="005D789C"/>
    <w:rsid w:val="005D79E2"/>
    <w:rsid w:val="005E0255"/>
    <w:rsid w:val="005E17B2"/>
    <w:rsid w:val="005E3652"/>
    <w:rsid w:val="005F3042"/>
    <w:rsid w:val="005F3C81"/>
    <w:rsid w:val="005F4E54"/>
    <w:rsid w:val="005F64C8"/>
    <w:rsid w:val="0060177F"/>
    <w:rsid w:val="00602976"/>
    <w:rsid w:val="00603D25"/>
    <w:rsid w:val="00603D5F"/>
    <w:rsid w:val="00604D56"/>
    <w:rsid w:val="006102E6"/>
    <w:rsid w:val="00610BEC"/>
    <w:rsid w:val="00613B59"/>
    <w:rsid w:val="006144B7"/>
    <w:rsid w:val="00614C8C"/>
    <w:rsid w:val="00614F32"/>
    <w:rsid w:val="00615EC6"/>
    <w:rsid w:val="00616B98"/>
    <w:rsid w:val="00621E0E"/>
    <w:rsid w:val="00622B61"/>
    <w:rsid w:val="00623E27"/>
    <w:rsid w:val="0062497F"/>
    <w:rsid w:val="00624F87"/>
    <w:rsid w:val="00630AC0"/>
    <w:rsid w:val="006318A7"/>
    <w:rsid w:val="00637317"/>
    <w:rsid w:val="006425EB"/>
    <w:rsid w:val="006461DC"/>
    <w:rsid w:val="0064671F"/>
    <w:rsid w:val="00647E66"/>
    <w:rsid w:val="00652674"/>
    <w:rsid w:val="00653113"/>
    <w:rsid w:val="00653CE8"/>
    <w:rsid w:val="0065415F"/>
    <w:rsid w:val="00657613"/>
    <w:rsid w:val="0066157E"/>
    <w:rsid w:val="00671EB6"/>
    <w:rsid w:val="00673563"/>
    <w:rsid w:val="00673A4C"/>
    <w:rsid w:val="00675E12"/>
    <w:rsid w:val="00680D99"/>
    <w:rsid w:val="00683C0C"/>
    <w:rsid w:val="006841D2"/>
    <w:rsid w:val="006868AE"/>
    <w:rsid w:val="00687598"/>
    <w:rsid w:val="006900EB"/>
    <w:rsid w:val="006910E1"/>
    <w:rsid w:val="0069140D"/>
    <w:rsid w:val="00693609"/>
    <w:rsid w:val="00695D11"/>
    <w:rsid w:val="006A1374"/>
    <w:rsid w:val="006A1B98"/>
    <w:rsid w:val="006A5E5A"/>
    <w:rsid w:val="006A6A87"/>
    <w:rsid w:val="006B130F"/>
    <w:rsid w:val="006B251E"/>
    <w:rsid w:val="006B25C4"/>
    <w:rsid w:val="006B4973"/>
    <w:rsid w:val="006B498A"/>
    <w:rsid w:val="006B4E65"/>
    <w:rsid w:val="006B7BEA"/>
    <w:rsid w:val="006C13CE"/>
    <w:rsid w:val="006C3164"/>
    <w:rsid w:val="006C3BB7"/>
    <w:rsid w:val="006D0AC4"/>
    <w:rsid w:val="006D52DD"/>
    <w:rsid w:val="006D6B71"/>
    <w:rsid w:val="006D7049"/>
    <w:rsid w:val="006E3461"/>
    <w:rsid w:val="006E3E9C"/>
    <w:rsid w:val="006F581F"/>
    <w:rsid w:val="00703A81"/>
    <w:rsid w:val="00706C91"/>
    <w:rsid w:val="00707F27"/>
    <w:rsid w:val="00710719"/>
    <w:rsid w:val="00713BC7"/>
    <w:rsid w:val="00714B35"/>
    <w:rsid w:val="00716155"/>
    <w:rsid w:val="00723467"/>
    <w:rsid w:val="00724108"/>
    <w:rsid w:val="007247FC"/>
    <w:rsid w:val="00725B2B"/>
    <w:rsid w:val="007308FD"/>
    <w:rsid w:val="00732EE9"/>
    <w:rsid w:val="007333AE"/>
    <w:rsid w:val="00735A13"/>
    <w:rsid w:val="00736817"/>
    <w:rsid w:val="00736A71"/>
    <w:rsid w:val="00736E36"/>
    <w:rsid w:val="007374BD"/>
    <w:rsid w:val="0074002C"/>
    <w:rsid w:val="00740AD4"/>
    <w:rsid w:val="007417D7"/>
    <w:rsid w:val="00741D2C"/>
    <w:rsid w:val="00743152"/>
    <w:rsid w:val="0074342F"/>
    <w:rsid w:val="007438A8"/>
    <w:rsid w:val="007438CF"/>
    <w:rsid w:val="00744E06"/>
    <w:rsid w:val="00745BA7"/>
    <w:rsid w:val="00753FE8"/>
    <w:rsid w:val="0075436D"/>
    <w:rsid w:val="00761EEC"/>
    <w:rsid w:val="00766304"/>
    <w:rsid w:val="00777530"/>
    <w:rsid w:val="00782D53"/>
    <w:rsid w:val="00784A3E"/>
    <w:rsid w:val="007855B5"/>
    <w:rsid w:val="00785F81"/>
    <w:rsid w:val="00787FF7"/>
    <w:rsid w:val="00793F1B"/>
    <w:rsid w:val="007966E0"/>
    <w:rsid w:val="007971E4"/>
    <w:rsid w:val="007A00FD"/>
    <w:rsid w:val="007A0971"/>
    <w:rsid w:val="007A21CE"/>
    <w:rsid w:val="007A5F77"/>
    <w:rsid w:val="007A611F"/>
    <w:rsid w:val="007A6704"/>
    <w:rsid w:val="007A6C8C"/>
    <w:rsid w:val="007B3D3A"/>
    <w:rsid w:val="007B53CC"/>
    <w:rsid w:val="007B7C75"/>
    <w:rsid w:val="007C2D68"/>
    <w:rsid w:val="007C3F9A"/>
    <w:rsid w:val="007C4A2E"/>
    <w:rsid w:val="007C6569"/>
    <w:rsid w:val="007C708C"/>
    <w:rsid w:val="007C7491"/>
    <w:rsid w:val="007D7818"/>
    <w:rsid w:val="007E0F43"/>
    <w:rsid w:val="007E117C"/>
    <w:rsid w:val="007E143C"/>
    <w:rsid w:val="007E3CC1"/>
    <w:rsid w:val="007E6234"/>
    <w:rsid w:val="007F1B75"/>
    <w:rsid w:val="007F51EC"/>
    <w:rsid w:val="007F7A35"/>
    <w:rsid w:val="00800315"/>
    <w:rsid w:val="00800866"/>
    <w:rsid w:val="00800C61"/>
    <w:rsid w:val="00800F1A"/>
    <w:rsid w:val="0080267D"/>
    <w:rsid w:val="0080324F"/>
    <w:rsid w:val="008046A4"/>
    <w:rsid w:val="00804D40"/>
    <w:rsid w:val="00807ACE"/>
    <w:rsid w:val="0081186C"/>
    <w:rsid w:val="0081352A"/>
    <w:rsid w:val="00813825"/>
    <w:rsid w:val="00814EF9"/>
    <w:rsid w:val="0081792A"/>
    <w:rsid w:val="008269F8"/>
    <w:rsid w:val="00827134"/>
    <w:rsid w:val="0082765E"/>
    <w:rsid w:val="00830254"/>
    <w:rsid w:val="008319E0"/>
    <w:rsid w:val="00832C0A"/>
    <w:rsid w:val="00832C1C"/>
    <w:rsid w:val="00836A82"/>
    <w:rsid w:val="00840FE0"/>
    <w:rsid w:val="00841CF5"/>
    <w:rsid w:val="008432A9"/>
    <w:rsid w:val="008437FB"/>
    <w:rsid w:val="008447B4"/>
    <w:rsid w:val="00844887"/>
    <w:rsid w:val="00846A0A"/>
    <w:rsid w:val="008476C5"/>
    <w:rsid w:val="008523C4"/>
    <w:rsid w:val="00852935"/>
    <w:rsid w:val="00857AF9"/>
    <w:rsid w:val="0086045F"/>
    <w:rsid w:val="00860F27"/>
    <w:rsid w:val="00861CA0"/>
    <w:rsid w:val="00863839"/>
    <w:rsid w:val="00865B95"/>
    <w:rsid w:val="008670E9"/>
    <w:rsid w:val="00867558"/>
    <w:rsid w:val="008679C0"/>
    <w:rsid w:val="00870C2F"/>
    <w:rsid w:val="00875976"/>
    <w:rsid w:val="00875A6E"/>
    <w:rsid w:val="00876823"/>
    <w:rsid w:val="00876A89"/>
    <w:rsid w:val="00877C9A"/>
    <w:rsid w:val="00883345"/>
    <w:rsid w:val="008835AD"/>
    <w:rsid w:val="008862AF"/>
    <w:rsid w:val="00887C32"/>
    <w:rsid w:val="00892CED"/>
    <w:rsid w:val="008A425B"/>
    <w:rsid w:val="008A4C6F"/>
    <w:rsid w:val="008A4D79"/>
    <w:rsid w:val="008A5916"/>
    <w:rsid w:val="008A61F3"/>
    <w:rsid w:val="008A63EE"/>
    <w:rsid w:val="008A67C1"/>
    <w:rsid w:val="008A68AC"/>
    <w:rsid w:val="008B0088"/>
    <w:rsid w:val="008B1C39"/>
    <w:rsid w:val="008B2193"/>
    <w:rsid w:val="008B2474"/>
    <w:rsid w:val="008B75F6"/>
    <w:rsid w:val="008C1A92"/>
    <w:rsid w:val="008C27CF"/>
    <w:rsid w:val="008C6AF2"/>
    <w:rsid w:val="008D0B53"/>
    <w:rsid w:val="008D554F"/>
    <w:rsid w:val="008E56CE"/>
    <w:rsid w:val="008E5E24"/>
    <w:rsid w:val="008F00B3"/>
    <w:rsid w:val="008F01F1"/>
    <w:rsid w:val="008F1136"/>
    <w:rsid w:val="008F2B01"/>
    <w:rsid w:val="008F40F0"/>
    <w:rsid w:val="008F71D2"/>
    <w:rsid w:val="008F7638"/>
    <w:rsid w:val="00900075"/>
    <w:rsid w:val="00902FD8"/>
    <w:rsid w:val="009032D8"/>
    <w:rsid w:val="009047B1"/>
    <w:rsid w:val="00910BE5"/>
    <w:rsid w:val="00915B24"/>
    <w:rsid w:val="0091735E"/>
    <w:rsid w:val="00917C5C"/>
    <w:rsid w:val="0092113B"/>
    <w:rsid w:val="0092194E"/>
    <w:rsid w:val="00922DD6"/>
    <w:rsid w:val="00923D5E"/>
    <w:rsid w:val="009254B8"/>
    <w:rsid w:val="00927B6E"/>
    <w:rsid w:val="00930E30"/>
    <w:rsid w:val="009317D7"/>
    <w:rsid w:val="009360A0"/>
    <w:rsid w:val="009406F1"/>
    <w:rsid w:val="009419CF"/>
    <w:rsid w:val="009423EE"/>
    <w:rsid w:val="00944310"/>
    <w:rsid w:val="00944A6E"/>
    <w:rsid w:val="00945C18"/>
    <w:rsid w:val="009503ED"/>
    <w:rsid w:val="00950484"/>
    <w:rsid w:val="00950FBA"/>
    <w:rsid w:val="00951463"/>
    <w:rsid w:val="00952788"/>
    <w:rsid w:val="00961353"/>
    <w:rsid w:val="00961392"/>
    <w:rsid w:val="0096342E"/>
    <w:rsid w:val="00963763"/>
    <w:rsid w:val="00964C49"/>
    <w:rsid w:val="009660A2"/>
    <w:rsid w:val="00966A85"/>
    <w:rsid w:val="009741C6"/>
    <w:rsid w:val="00982CFF"/>
    <w:rsid w:val="00984CAE"/>
    <w:rsid w:val="009860E7"/>
    <w:rsid w:val="00994791"/>
    <w:rsid w:val="009A173B"/>
    <w:rsid w:val="009A1B3E"/>
    <w:rsid w:val="009A2005"/>
    <w:rsid w:val="009A6D38"/>
    <w:rsid w:val="009A75F4"/>
    <w:rsid w:val="009B2267"/>
    <w:rsid w:val="009B2F45"/>
    <w:rsid w:val="009B3022"/>
    <w:rsid w:val="009B464F"/>
    <w:rsid w:val="009B66ED"/>
    <w:rsid w:val="009B6C31"/>
    <w:rsid w:val="009C2D12"/>
    <w:rsid w:val="009C50E3"/>
    <w:rsid w:val="009C5767"/>
    <w:rsid w:val="009D0523"/>
    <w:rsid w:val="009D1E83"/>
    <w:rsid w:val="009D32A3"/>
    <w:rsid w:val="009E265E"/>
    <w:rsid w:val="009E2C1C"/>
    <w:rsid w:val="009E58C8"/>
    <w:rsid w:val="009E7067"/>
    <w:rsid w:val="009E74FB"/>
    <w:rsid w:val="009F0D5A"/>
    <w:rsid w:val="009F2882"/>
    <w:rsid w:val="009F5EA4"/>
    <w:rsid w:val="00A00F21"/>
    <w:rsid w:val="00A033E8"/>
    <w:rsid w:val="00A0739B"/>
    <w:rsid w:val="00A07E86"/>
    <w:rsid w:val="00A1007F"/>
    <w:rsid w:val="00A11419"/>
    <w:rsid w:val="00A15FB4"/>
    <w:rsid w:val="00A211DE"/>
    <w:rsid w:val="00A21258"/>
    <w:rsid w:val="00A21B7E"/>
    <w:rsid w:val="00A26CCF"/>
    <w:rsid w:val="00A3239E"/>
    <w:rsid w:val="00A328A3"/>
    <w:rsid w:val="00A378F2"/>
    <w:rsid w:val="00A43C19"/>
    <w:rsid w:val="00A44143"/>
    <w:rsid w:val="00A4562D"/>
    <w:rsid w:val="00A46CC5"/>
    <w:rsid w:val="00A47152"/>
    <w:rsid w:val="00A5170B"/>
    <w:rsid w:val="00A52804"/>
    <w:rsid w:val="00A534EA"/>
    <w:rsid w:val="00A54A3B"/>
    <w:rsid w:val="00A608B4"/>
    <w:rsid w:val="00A61575"/>
    <w:rsid w:val="00A63BD0"/>
    <w:rsid w:val="00A64FF6"/>
    <w:rsid w:val="00A653F9"/>
    <w:rsid w:val="00A67F4F"/>
    <w:rsid w:val="00A728FC"/>
    <w:rsid w:val="00A736DE"/>
    <w:rsid w:val="00A762B8"/>
    <w:rsid w:val="00A77816"/>
    <w:rsid w:val="00A77E12"/>
    <w:rsid w:val="00A829CD"/>
    <w:rsid w:val="00A83747"/>
    <w:rsid w:val="00A87ADB"/>
    <w:rsid w:val="00A9591B"/>
    <w:rsid w:val="00A960F9"/>
    <w:rsid w:val="00AA48C2"/>
    <w:rsid w:val="00AA4D06"/>
    <w:rsid w:val="00AB168A"/>
    <w:rsid w:val="00AB380B"/>
    <w:rsid w:val="00AB7B3A"/>
    <w:rsid w:val="00AC001A"/>
    <w:rsid w:val="00AC47EC"/>
    <w:rsid w:val="00AC51A0"/>
    <w:rsid w:val="00AC65D0"/>
    <w:rsid w:val="00AC6987"/>
    <w:rsid w:val="00AC7FA3"/>
    <w:rsid w:val="00AD3C50"/>
    <w:rsid w:val="00AD3F78"/>
    <w:rsid w:val="00AD4045"/>
    <w:rsid w:val="00AD40D5"/>
    <w:rsid w:val="00AD5068"/>
    <w:rsid w:val="00AD6C95"/>
    <w:rsid w:val="00AD7BEC"/>
    <w:rsid w:val="00AE207B"/>
    <w:rsid w:val="00AE38DC"/>
    <w:rsid w:val="00AE66CE"/>
    <w:rsid w:val="00AE76BD"/>
    <w:rsid w:val="00AF05D2"/>
    <w:rsid w:val="00AF0C67"/>
    <w:rsid w:val="00AF15F3"/>
    <w:rsid w:val="00B011F2"/>
    <w:rsid w:val="00B0164C"/>
    <w:rsid w:val="00B01ACD"/>
    <w:rsid w:val="00B03E3A"/>
    <w:rsid w:val="00B110CA"/>
    <w:rsid w:val="00B12381"/>
    <w:rsid w:val="00B131FF"/>
    <w:rsid w:val="00B1400C"/>
    <w:rsid w:val="00B16419"/>
    <w:rsid w:val="00B16671"/>
    <w:rsid w:val="00B20CEC"/>
    <w:rsid w:val="00B20F7C"/>
    <w:rsid w:val="00B234EF"/>
    <w:rsid w:val="00B247F1"/>
    <w:rsid w:val="00B25AD1"/>
    <w:rsid w:val="00B27E08"/>
    <w:rsid w:val="00B314F4"/>
    <w:rsid w:val="00B32B21"/>
    <w:rsid w:val="00B34043"/>
    <w:rsid w:val="00B36B30"/>
    <w:rsid w:val="00B4124D"/>
    <w:rsid w:val="00B41DA3"/>
    <w:rsid w:val="00B42445"/>
    <w:rsid w:val="00B52314"/>
    <w:rsid w:val="00B52C9C"/>
    <w:rsid w:val="00B52D3E"/>
    <w:rsid w:val="00B53E1D"/>
    <w:rsid w:val="00B545EB"/>
    <w:rsid w:val="00B57D05"/>
    <w:rsid w:val="00B61829"/>
    <w:rsid w:val="00B6582C"/>
    <w:rsid w:val="00B65EFF"/>
    <w:rsid w:val="00B65FF0"/>
    <w:rsid w:val="00B6762E"/>
    <w:rsid w:val="00B702DD"/>
    <w:rsid w:val="00B705D0"/>
    <w:rsid w:val="00B717C1"/>
    <w:rsid w:val="00B7190A"/>
    <w:rsid w:val="00B733E3"/>
    <w:rsid w:val="00B74019"/>
    <w:rsid w:val="00B74F6B"/>
    <w:rsid w:val="00B815E5"/>
    <w:rsid w:val="00B8392B"/>
    <w:rsid w:val="00B900CF"/>
    <w:rsid w:val="00B903BF"/>
    <w:rsid w:val="00B917A4"/>
    <w:rsid w:val="00B93AA1"/>
    <w:rsid w:val="00B944BE"/>
    <w:rsid w:val="00B94EC6"/>
    <w:rsid w:val="00BA0491"/>
    <w:rsid w:val="00BA0E3A"/>
    <w:rsid w:val="00BB0F79"/>
    <w:rsid w:val="00BB4839"/>
    <w:rsid w:val="00BB5345"/>
    <w:rsid w:val="00BB57D9"/>
    <w:rsid w:val="00BB5832"/>
    <w:rsid w:val="00BB5B39"/>
    <w:rsid w:val="00BB5CD7"/>
    <w:rsid w:val="00BB78C3"/>
    <w:rsid w:val="00BC4130"/>
    <w:rsid w:val="00BC7554"/>
    <w:rsid w:val="00BC767A"/>
    <w:rsid w:val="00BD1782"/>
    <w:rsid w:val="00BD33DB"/>
    <w:rsid w:val="00BD7B1B"/>
    <w:rsid w:val="00BD7C2E"/>
    <w:rsid w:val="00BE10FB"/>
    <w:rsid w:val="00BE2C7B"/>
    <w:rsid w:val="00BE64D8"/>
    <w:rsid w:val="00BE64E9"/>
    <w:rsid w:val="00BF0307"/>
    <w:rsid w:val="00BF2123"/>
    <w:rsid w:val="00BF2596"/>
    <w:rsid w:val="00BF5423"/>
    <w:rsid w:val="00BF5D03"/>
    <w:rsid w:val="00C03556"/>
    <w:rsid w:val="00C03B3F"/>
    <w:rsid w:val="00C0455E"/>
    <w:rsid w:val="00C057FE"/>
    <w:rsid w:val="00C05E35"/>
    <w:rsid w:val="00C10AAF"/>
    <w:rsid w:val="00C116D8"/>
    <w:rsid w:val="00C12372"/>
    <w:rsid w:val="00C145E4"/>
    <w:rsid w:val="00C1635A"/>
    <w:rsid w:val="00C2063D"/>
    <w:rsid w:val="00C22297"/>
    <w:rsid w:val="00C24131"/>
    <w:rsid w:val="00C26507"/>
    <w:rsid w:val="00C312F9"/>
    <w:rsid w:val="00C31BE8"/>
    <w:rsid w:val="00C33533"/>
    <w:rsid w:val="00C3640D"/>
    <w:rsid w:val="00C41709"/>
    <w:rsid w:val="00C41FD5"/>
    <w:rsid w:val="00C421AB"/>
    <w:rsid w:val="00C4344C"/>
    <w:rsid w:val="00C509D0"/>
    <w:rsid w:val="00C53751"/>
    <w:rsid w:val="00C541DD"/>
    <w:rsid w:val="00C54613"/>
    <w:rsid w:val="00C60FE4"/>
    <w:rsid w:val="00C64EA3"/>
    <w:rsid w:val="00C6571D"/>
    <w:rsid w:val="00C7009E"/>
    <w:rsid w:val="00C71E64"/>
    <w:rsid w:val="00C74DB7"/>
    <w:rsid w:val="00C76E0C"/>
    <w:rsid w:val="00C778EB"/>
    <w:rsid w:val="00C808FE"/>
    <w:rsid w:val="00C82A78"/>
    <w:rsid w:val="00C86EE6"/>
    <w:rsid w:val="00C87B27"/>
    <w:rsid w:val="00C927ED"/>
    <w:rsid w:val="00C9292D"/>
    <w:rsid w:val="00C95A1A"/>
    <w:rsid w:val="00C95D2D"/>
    <w:rsid w:val="00C95E34"/>
    <w:rsid w:val="00C9651F"/>
    <w:rsid w:val="00CA0D08"/>
    <w:rsid w:val="00CA160A"/>
    <w:rsid w:val="00CA1B3B"/>
    <w:rsid w:val="00CA1C8C"/>
    <w:rsid w:val="00CA2443"/>
    <w:rsid w:val="00CA5350"/>
    <w:rsid w:val="00CA54A3"/>
    <w:rsid w:val="00CA5972"/>
    <w:rsid w:val="00CA6EDE"/>
    <w:rsid w:val="00CA7AF3"/>
    <w:rsid w:val="00CB0159"/>
    <w:rsid w:val="00CB5817"/>
    <w:rsid w:val="00CB59F3"/>
    <w:rsid w:val="00CB5BB3"/>
    <w:rsid w:val="00CC0384"/>
    <w:rsid w:val="00CC0695"/>
    <w:rsid w:val="00CC1FC2"/>
    <w:rsid w:val="00CC211F"/>
    <w:rsid w:val="00CD0452"/>
    <w:rsid w:val="00CE0F3B"/>
    <w:rsid w:val="00CE330D"/>
    <w:rsid w:val="00CE5407"/>
    <w:rsid w:val="00CE743B"/>
    <w:rsid w:val="00CE7BD5"/>
    <w:rsid w:val="00CF05C1"/>
    <w:rsid w:val="00CF1ADC"/>
    <w:rsid w:val="00CF1E55"/>
    <w:rsid w:val="00CF406B"/>
    <w:rsid w:val="00CF512B"/>
    <w:rsid w:val="00CF6687"/>
    <w:rsid w:val="00CF79AB"/>
    <w:rsid w:val="00D01233"/>
    <w:rsid w:val="00D01ABB"/>
    <w:rsid w:val="00D04816"/>
    <w:rsid w:val="00D05406"/>
    <w:rsid w:val="00D15AB9"/>
    <w:rsid w:val="00D160D9"/>
    <w:rsid w:val="00D17DB7"/>
    <w:rsid w:val="00D247D6"/>
    <w:rsid w:val="00D265E2"/>
    <w:rsid w:val="00D277C3"/>
    <w:rsid w:val="00D32E5B"/>
    <w:rsid w:val="00D343D6"/>
    <w:rsid w:val="00D36FA2"/>
    <w:rsid w:val="00D37C7A"/>
    <w:rsid w:val="00D411D6"/>
    <w:rsid w:val="00D41244"/>
    <w:rsid w:val="00D418E2"/>
    <w:rsid w:val="00D41993"/>
    <w:rsid w:val="00D41B11"/>
    <w:rsid w:val="00D46DAF"/>
    <w:rsid w:val="00D47318"/>
    <w:rsid w:val="00D500A8"/>
    <w:rsid w:val="00D517F0"/>
    <w:rsid w:val="00D53876"/>
    <w:rsid w:val="00D55B2E"/>
    <w:rsid w:val="00D60870"/>
    <w:rsid w:val="00D60F32"/>
    <w:rsid w:val="00D64ACD"/>
    <w:rsid w:val="00D64B7F"/>
    <w:rsid w:val="00D65A3F"/>
    <w:rsid w:val="00D67064"/>
    <w:rsid w:val="00D67A38"/>
    <w:rsid w:val="00D742E6"/>
    <w:rsid w:val="00D7502B"/>
    <w:rsid w:val="00D75762"/>
    <w:rsid w:val="00D77E36"/>
    <w:rsid w:val="00D811F6"/>
    <w:rsid w:val="00D82FF7"/>
    <w:rsid w:val="00D857D9"/>
    <w:rsid w:val="00D865FF"/>
    <w:rsid w:val="00D93CAF"/>
    <w:rsid w:val="00D973EF"/>
    <w:rsid w:val="00DA3926"/>
    <w:rsid w:val="00DA3F8C"/>
    <w:rsid w:val="00DA5DEE"/>
    <w:rsid w:val="00DA5F5D"/>
    <w:rsid w:val="00DA62D1"/>
    <w:rsid w:val="00DA6F95"/>
    <w:rsid w:val="00DA71A6"/>
    <w:rsid w:val="00DB03B5"/>
    <w:rsid w:val="00DB0BF2"/>
    <w:rsid w:val="00DB0FEA"/>
    <w:rsid w:val="00DB1880"/>
    <w:rsid w:val="00DB2ECB"/>
    <w:rsid w:val="00DB3EC3"/>
    <w:rsid w:val="00DB7F4F"/>
    <w:rsid w:val="00DC18BE"/>
    <w:rsid w:val="00DC2D2C"/>
    <w:rsid w:val="00DC4CEE"/>
    <w:rsid w:val="00DC51E7"/>
    <w:rsid w:val="00DC64D8"/>
    <w:rsid w:val="00DC7334"/>
    <w:rsid w:val="00DD1A18"/>
    <w:rsid w:val="00DD3AED"/>
    <w:rsid w:val="00DD5381"/>
    <w:rsid w:val="00DE2058"/>
    <w:rsid w:val="00DE3411"/>
    <w:rsid w:val="00DE4334"/>
    <w:rsid w:val="00DE7A92"/>
    <w:rsid w:val="00DF1881"/>
    <w:rsid w:val="00DF3533"/>
    <w:rsid w:val="00DF5993"/>
    <w:rsid w:val="00DF6990"/>
    <w:rsid w:val="00DF72C0"/>
    <w:rsid w:val="00E00F77"/>
    <w:rsid w:val="00E0279B"/>
    <w:rsid w:val="00E029F9"/>
    <w:rsid w:val="00E03659"/>
    <w:rsid w:val="00E0764E"/>
    <w:rsid w:val="00E07A38"/>
    <w:rsid w:val="00E13809"/>
    <w:rsid w:val="00E21783"/>
    <w:rsid w:val="00E25383"/>
    <w:rsid w:val="00E262D3"/>
    <w:rsid w:val="00E30318"/>
    <w:rsid w:val="00E3116E"/>
    <w:rsid w:val="00E33B4E"/>
    <w:rsid w:val="00E343CD"/>
    <w:rsid w:val="00E363B4"/>
    <w:rsid w:val="00E36533"/>
    <w:rsid w:val="00E36BAC"/>
    <w:rsid w:val="00E3767F"/>
    <w:rsid w:val="00E41F76"/>
    <w:rsid w:val="00E448E3"/>
    <w:rsid w:val="00E52953"/>
    <w:rsid w:val="00E57B6E"/>
    <w:rsid w:val="00E6476F"/>
    <w:rsid w:val="00E65C8C"/>
    <w:rsid w:val="00E668BB"/>
    <w:rsid w:val="00E66FDC"/>
    <w:rsid w:val="00E67781"/>
    <w:rsid w:val="00E725EF"/>
    <w:rsid w:val="00E82C85"/>
    <w:rsid w:val="00E83AB5"/>
    <w:rsid w:val="00E84CD3"/>
    <w:rsid w:val="00E968B7"/>
    <w:rsid w:val="00EA02CC"/>
    <w:rsid w:val="00EA2C45"/>
    <w:rsid w:val="00EA7DEC"/>
    <w:rsid w:val="00EB078C"/>
    <w:rsid w:val="00EB4507"/>
    <w:rsid w:val="00EB7098"/>
    <w:rsid w:val="00EC2A51"/>
    <w:rsid w:val="00EC2F84"/>
    <w:rsid w:val="00ED0317"/>
    <w:rsid w:val="00ED0EF7"/>
    <w:rsid w:val="00ED46CA"/>
    <w:rsid w:val="00ED5BD1"/>
    <w:rsid w:val="00ED6BBF"/>
    <w:rsid w:val="00ED6D2B"/>
    <w:rsid w:val="00ED6FC7"/>
    <w:rsid w:val="00EE0985"/>
    <w:rsid w:val="00EE13C4"/>
    <w:rsid w:val="00EE45AF"/>
    <w:rsid w:val="00EF4776"/>
    <w:rsid w:val="00EF4D3B"/>
    <w:rsid w:val="00EF4D9F"/>
    <w:rsid w:val="00EF5C07"/>
    <w:rsid w:val="00F04A5C"/>
    <w:rsid w:val="00F064F2"/>
    <w:rsid w:val="00F07D88"/>
    <w:rsid w:val="00F07F13"/>
    <w:rsid w:val="00F12AA9"/>
    <w:rsid w:val="00F13931"/>
    <w:rsid w:val="00F15908"/>
    <w:rsid w:val="00F16BE2"/>
    <w:rsid w:val="00F20F52"/>
    <w:rsid w:val="00F22DF8"/>
    <w:rsid w:val="00F2459F"/>
    <w:rsid w:val="00F24A01"/>
    <w:rsid w:val="00F33617"/>
    <w:rsid w:val="00F33878"/>
    <w:rsid w:val="00F341BD"/>
    <w:rsid w:val="00F3443D"/>
    <w:rsid w:val="00F35F1D"/>
    <w:rsid w:val="00F41EF7"/>
    <w:rsid w:val="00F433CF"/>
    <w:rsid w:val="00F43F1F"/>
    <w:rsid w:val="00F4532C"/>
    <w:rsid w:val="00F45FAB"/>
    <w:rsid w:val="00F47FDA"/>
    <w:rsid w:val="00F51319"/>
    <w:rsid w:val="00F52B8D"/>
    <w:rsid w:val="00F54654"/>
    <w:rsid w:val="00F557EA"/>
    <w:rsid w:val="00F5680A"/>
    <w:rsid w:val="00F673CF"/>
    <w:rsid w:val="00F677B6"/>
    <w:rsid w:val="00F71B0A"/>
    <w:rsid w:val="00F73317"/>
    <w:rsid w:val="00F74BB5"/>
    <w:rsid w:val="00F7531D"/>
    <w:rsid w:val="00F7545E"/>
    <w:rsid w:val="00F757F7"/>
    <w:rsid w:val="00F76B4F"/>
    <w:rsid w:val="00F7769A"/>
    <w:rsid w:val="00F80490"/>
    <w:rsid w:val="00F80DDC"/>
    <w:rsid w:val="00F81F25"/>
    <w:rsid w:val="00F82DF2"/>
    <w:rsid w:val="00F84BE2"/>
    <w:rsid w:val="00F86583"/>
    <w:rsid w:val="00F90BBE"/>
    <w:rsid w:val="00F9134A"/>
    <w:rsid w:val="00F91D44"/>
    <w:rsid w:val="00F93DF0"/>
    <w:rsid w:val="00FA18AC"/>
    <w:rsid w:val="00FA522D"/>
    <w:rsid w:val="00FA7A32"/>
    <w:rsid w:val="00FB129A"/>
    <w:rsid w:val="00FB185F"/>
    <w:rsid w:val="00FB2912"/>
    <w:rsid w:val="00FB700A"/>
    <w:rsid w:val="00FC01C3"/>
    <w:rsid w:val="00FC09F6"/>
    <w:rsid w:val="00FC11F5"/>
    <w:rsid w:val="00FC2A57"/>
    <w:rsid w:val="00FC6E87"/>
    <w:rsid w:val="00FD3FC6"/>
    <w:rsid w:val="00FD5CF8"/>
    <w:rsid w:val="00FD7429"/>
    <w:rsid w:val="00FE08D1"/>
    <w:rsid w:val="00FE0A00"/>
    <w:rsid w:val="00FE4F32"/>
    <w:rsid w:val="00FE7678"/>
    <w:rsid w:val="00FF0E88"/>
    <w:rsid w:val="00FF3E5B"/>
    <w:rsid w:val="00FF3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59EAC4"/>
  <w15:chartTrackingRefBased/>
  <w15:docId w15:val="{3FAB0740-7FD2-FA40-BADA-824607F0D5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284B"/>
  </w:style>
  <w:style w:type="paragraph" w:styleId="Heading1">
    <w:name w:val="heading 1"/>
    <w:basedOn w:val="Normal"/>
    <w:next w:val="Normal"/>
    <w:link w:val="Heading1Char"/>
    <w:uiPriority w:val="9"/>
    <w:qFormat/>
    <w:rsid w:val="003D28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2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28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28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28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28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28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28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28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28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28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28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D28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28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28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28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28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28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D28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D2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28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D28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D28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D28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D28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D28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2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28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D284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D2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883</Words>
  <Characters>7488</Characters>
  <Application>Microsoft Office Word</Application>
  <DocSecurity>0</DocSecurity>
  <Lines>723</Lines>
  <Paragraphs>676</Paragraphs>
  <ScaleCrop>false</ScaleCrop>
  <Company/>
  <LinksUpToDate>false</LinksUpToDate>
  <CharactersWithSpaces>7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-Blitz, Lao-Tzu,MD</dc:creator>
  <cp:keywords/>
  <dc:description/>
  <cp:lastModifiedBy>Allan-Blitz, Lao-Tzu,MD</cp:lastModifiedBy>
  <cp:revision>21</cp:revision>
  <dcterms:created xsi:type="dcterms:W3CDTF">2026-02-05T00:02:00Z</dcterms:created>
  <dcterms:modified xsi:type="dcterms:W3CDTF">2026-02-10T19:32:00Z</dcterms:modified>
</cp:coreProperties>
</file>